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0"/>
        <w:gridCol w:w="1251"/>
        <w:gridCol w:w="1175"/>
        <w:gridCol w:w="1211"/>
        <w:gridCol w:w="1152"/>
        <w:gridCol w:w="1174"/>
        <w:gridCol w:w="1211"/>
        <w:gridCol w:w="1152"/>
        <w:gridCol w:w="1058"/>
        <w:gridCol w:w="1058"/>
        <w:gridCol w:w="1058"/>
      </w:tblGrid>
      <w:tr w:rsidR="00732FAE" w:rsidRPr="00FE721A" w14:paraId="70B89F6D" w14:textId="576E6A13" w:rsidTr="001F7292">
        <w:tc>
          <w:tcPr>
            <w:tcW w:w="1450" w:type="dxa"/>
          </w:tcPr>
          <w:p w14:paraId="5AC30015" w14:textId="77777777" w:rsidR="00732FAE" w:rsidRPr="00FE721A" w:rsidRDefault="00732FAE" w:rsidP="00732FA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51" w:type="dxa"/>
          </w:tcPr>
          <w:p w14:paraId="05E70551" w14:textId="77777777" w:rsidR="00732FAE" w:rsidRPr="00FE721A" w:rsidRDefault="00732FAE" w:rsidP="00732FAE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38" w:type="dxa"/>
            <w:gridSpan w:val="3"/>
          </w:tcPr>
          <w:p w14:paraId="1C6E68C3" w14:textId="44AD3D63" w:rsidR="00732FAE" w:rsidRPr="00FE721A" w:rsidRDefault="00732FAE" w:rsidP="00BC119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E721A">
              <w:rPr>
                <w:rFonts w:cstheme="minorHAnsi"/>
                <w:b/>
                <w:bCs/>
                <w:sz w:val="20"/>
                <w:szCs w:val="20"/>
              </w:rPr>
              <w:t>Total Morphine Equivalents</w:t>
            </w:r>
            <w:r w:rsidR="0081373A" w:rsidRPr="00FE721A">
              <w:rPr>
                <w:rFonts w:cstheme="minorHAnsi"/>
                <w:b/>
                <w:bCs/>
                <w:sz w:val="20"/>
                <w:szCs w:val="20"/>
              </w:rPr>
              <w:t xml:space="preserve"> (mg)</w:t>
            </w:r>
          </w:p>
        </w:tc>
        <w:tc>
          <w:tcPr>
            <w:tcW w:w="3537" w:type="dxa"/>
            <w:gridSpan w:val="3"/>
          </w:tcPr>
          <w:p w14:paraId="489E0703" w14:textId="65877D69" w:rsidR="00732FAE" w:rsidRPr="00FE721A" w:rsidRDefault="00732FAE" w:rsidP="00BC119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E721A">
              <w:rPr>
                <w:rFonts w:cstheme="minorHAnsi"/>
                <w:b/>
                <w:bCs/>
                <w:sz w:val="20"/>
                <w:szCs w:val="20"/>
              </w:rPr>
              <w:t>Oral Morphine Equivalents</w:t>
            </w:r>
            <w:r w:rsidR="0081373A" w:rsidRPr="00FE721A">
              <w:rPr>
                <w:rFonts w:cstheme="minorHAnsi"/>
                <w:b/>
                <w:bCs/>
                <w:sz w:val="20"/>
                <w:szCs w:val="20"/>
              </w:rPr>
              <w:t xml:space="preserve"> (mg)</w:t>
            </w:r>
          </w:p>
        </w:tc>
        <w:tc>
          <w:tcPr>
            <w:tcW w:w="3174" w:type="dxa"/>
            <w:gridSpan w:val="3"/>
          </w:tcPr>
          <w:p w14:paraId="41E84F91" w14:textId="5DA71F7D" w:rsidR="00732FAE" w:rsidRPr="00FE721A" w:rsidRDefault="00732FAE" w:rsidP="00BC119B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E721A">
              <w:rPr>
                <w:rFonts w:cstheme="minorHAnsi"/>
                <w:b/>
                <w:bCs/>
                <w:sz w:val="20"/>
                <w:szCs w:val="20"/>
              </w:rPr>
              <w:t>Parenteral Morphine Equivalents</w:t>
            </w:r>
            <w:r w:rsidR="0081373A" w:rsidRPr="00FE721A">
              <w:rPr>
                <w:rFonts w:cstheme="minorHAnsi"/>
                <w:b/>
                <w:bCs/>
                <w:sz w:val="20"/>
                <w:szCs w:val="20"/>
              </w:rPr>
              <w:t xml:space="preserve"> (mg)</w:t>
            </w:r>
          </w:p>
        </w:tc>
      </w:tr>
      <w:tr w:rsidR="00732FAE" w:rsidRPr="00FE721A" w14:paraId="44F07C8A" w14:textId="08414066" w:rsidTr="00732FAE">
        <w:tc>
          <w:tcPr>
            <w:tcW w:w="1450" w:type="dxa"/>
          </w:tcPr>
          <w:p w14:paraId="6981BC1B" w14:textId="7BE90E56" w:rsidR="00732FAE" w:rsidRPr="00FE721A" w:rsidRDefault="00732FAE" w:rsidP="00732FAE">
            <w:pPr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b/>
                <w:bCs/>
                <w:sz w:val="20"/>
                <w:szCs w:val="20"/>
              </w:rPr>
              <w:t>Month/Year</w:t>
            </w:r>
          </w:p>
        </w:tc>
        <w:tc>
          <w:tcPr>
            <w:tcW w:w="1251" w:type="dxa"/>
          </w:tcPr>
          <w:p w14:paraId="311A4BF3" w14:textId="36D7F879" w:rsidR="00732FAE" w:rsidRPr="00FE721A" w:rsidRDefault="00732FAE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b/>
                <w:bCs/>
                <w:sz w:val="20"/>
                <w:szCs w:val="20"/>
              </w:rPr>
              <w:t>Pre/Post</w:t>
            </w:r>
          </w:p>
        </w:tc>
        <w:tc>
          <w:tcPr>
            <w:tcW w:w="1175" w:type="dxa"/>
          </w:tcPr>
          <w:p w14:paraId="58E07195" w14:textId="01244295" w:rsidR="00732FAE" w:rsidRPr="00FE721A" w:rsidRDefault="00732FAE" w:rsidP="0094043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E721A">
              <w:rPr>
                <w:rFonts w:cstheme="minorHAns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211" w:type="dxa"/>
          </w:tcPr>
          <w:p w14:paraId="357245D5" w14:textId="70BB72E2" w:rsidR="00732FAE" w:rsidRPr="00FE721A" w:rsidRDefault="00732FAE" w:rsidP="0094043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E721A">
              <w:rPr>
                <w:rFonts w:cstheme="minorHAnsi"/>
                <w:b/>
                <w:bCs/>
                <w:sz w:val="20"/>
                <w:szCs w:val="20"/>
              </w:rPr>
              <w:t>Median [IQR]</w:t>
            </w:r>
          </w:p>
        </w:tc>
        <w:tc>
          <w:tcPr>
            <w:tcW w:w="1152" w:type="dxa"/>
          </w:tcPr>
          <w:p w14:paraId="7BEDDB03" w14:textId="26426215" w:rsidR="00732FAE" w:rsidRPr="00FE721A" w:rsidRDefault="00732FAE" w:rsidP="0094043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E721A">
              <w:rPr>
                <w:rFonts w:cstheme="minorHAnsi"/>
                <w:b/>
                <w:bCs/>
                <w:sz w:val="20"/>
                <w:szCs w:val="20"/>
              </w:rPr>
              <w:t>Min-Max</w:t>
            </w:r>
          </w:p>
        </w:tc>
        <w:tc>
          <w:tcPr>
            <w:tcW w:w="1174" w:type="dxa"/>
          </w:tcPr>
          <w:p w14:paraId="6EF7EBBC" w14:textId="3E8B4C2A" w:rsidR="00732FAE" w:rsidRPr="00FE721A" w:rsidRDefault="00732FAE" w:rsidP="0094043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E721A">
              <w:rPr>
                <w:rFonts w:cstheme="minorHAns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211" w:type="dxa"/>
          </w:tcPr>
          <w:p w14:paraId="381B8FFF" w14:textId="00F5BA0F" w:rsidR="00732FAE" w:rsidRPr="00FE721A" w:rsidRDefault="00732FAE" w:rsidP="0094043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E721A">
              <w:rPr>
                <w:rFonts w:cstheme="minorHAnsi"/>
                <w:b/>
                <w:bCs/>
                <w:sz w:val="20"/>
                <w:szCs w:val="20"/>
              </w:rPr>
              <w:t>Median [IQR]</w:t>
            </w:r>
          </w:p>
        </w:tc>
        <w:tc>
          <w:tcPr>
            <w:tcW w:w="1152" w:type="dxa"/>
          </w:tcPr>
          <w:p w14:paraId="146FF77D" w14:textId="6DEF79E8" w:rsidR="00732FAE" w:rsidRPr="00FE721A" w:rsidRDefault="00732FAE" w:rsidP="0094043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E721A">
              <w:rPr>
                <w:rFonts w:cstheme="minorHAnsi"/>
                <w:b/>
                <w:bCs/>
                <w:sz w:val="20"/>
                <w:szCs w:val="20"/>
              </w:rPr>
              <w:t>Min-Max</w:t>
            </w:r>
          </w:p>
        </w:tc>
        <w:tc>
          <w:tcPr>
            <w:tcW w:w="1058" w:type="dxa"/>
          </w:tcPr>
          <w:p w14:paraId="267645B0" w14:textId="47D5FD3E" w:rsidR="00732FAE" w:rsidRPr="00FE721A" w:rsidRDefault="00732FAE" w:rsidP="0094043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E721A">
              <w:rPr>
                <w:rFonts w:cstheme="minorHAns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058" w:type="dxa"/>
          </w:tcPr>
          <w:p w14:paraId="225C2B29" w14:textId="77610CAF" w:rsidR="00732FAE" w:rsidRPr="00FE721A" w:rsidRDefault="00732FAE" w:rsidP="0094043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E721A">
              <w:rPr>
                <w:rFonts w:cstheme="minorHAnsi"/>
                <w:b/>
                <w:bCs/>
                <w:sz w:val="20"/>
                <w:szCs w:val="20"/>
              </w:rPr>
              <w:t>Median [IQR]</w:t>
            </w:r>
          </w:p>
        </w:tc>
        <w:tc>
          <w:tcPr>
            <w:tcW w:w="1058" w:type="dxa"/>
          </w:tcPr>
          <w:p w14:paraId="4A5050E9" w14:textId="61309B9F" w:rsidR="00732FAE" w:rsidRPr="00FE721A" w:rsidRDefault="00732FAE" w:rsidP="0094043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E721A">
              <w:rPr>
                <w:rFonts w:cstheme="minorHAnsi"/>
                <w:b/>
                <w:bCs/>
                <w:sz w:val="20"/>
                <w:szCs w:val="20"/>
              </w:rPr>
              <w:t>Min-Max</w:t>
            </w:r>
          </w:p>
        </w:tc>
      </w:tr>
      <w:tr w:rsidR="00732FAE" w:rsidRPr="00FE721A" w14:paraId="71CE9EE0" w14:textId="063CDBE8" w:rsidTr="00732FAE">
        <w:tc>
          <w:tcPr>
            <w:tcW w:w="1450" w:type="dxa"/>
          </w:tcPr>
          <w:p w14:paraId="58E6A042" w14:textId="4D760E06" w:rsidR="00732FAE" w:rsidRPr="00FE721A" w:rsidRDefault="00732FAE" w:rsidP="00F01471">
            <w:pPr>
              <w:jc w:val="both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July, 2017</w:t>
            </w:r>
          </w:p>
        </w:tc>
        <w:tc>
          <w:tcPr>
            <w:tcW w:w="1251" w:type="dxa"/>
          </w:tcPr>
          <w:p w14:paraId="229EF3EC" w14:textId="4504D019" w:rsidR="00732FAE" w:rsidRPr="00FE721A" w:rsidRDefault="00732FAE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175" w:type="dxa"/>
          </w:tcPr>
          <w:p w14:paraId="47006672" w14:textId="423BF8F9" w:rsidR="00732FAE" w:rsidRPr="00FE721A" w:rsidRDefault="00AE51EE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101 (632)</w:t>
            </w:r>
          </w:p>
        </w:tc>
        <w:tc>
          <w:tcPr>
            <w:tcW w:w="1211" w:type="dxa"/>
          </w:tcPr>
          <w:p w14:paraId="756708B7" w14:textId="33A6EF1D" w:rsidR="00732FAE" w:rsidRPr="00FE721A" w:rsidRDefault="00087F86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30 [51]</w:t>
            </w:r>
          </w:p>
        </w:tc>
        <w:tc>
          <w:tcPr>
            <w:tcW w:w="1152" w:type="dxa"/>
          </w:tcPr>
          <w:p w14:paraId="0CC64480" w14:textId="17540F8B" w:rsidR="00732FAE" w:rsidRPr="00FE721A" w:rsidRDefault="006C2B17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17</w:t>
            </w:r>
            <w:r w:rsidR="000219AB" w:rsidRPr="00FE721A">
              <w:rPr>
                <w:rFonts w:eastAsiaTheme="minorHAnsi" w:cstheme="minorHAnsi"/>
                <w:sz w:val="20"/>
                <w:szCs w:val="20"/>
              </w:rPr>
              <w:t>,</w:t>
            </w:r>
            <w:r w:rsidRPr="00FE721A">
              <w:rPr>
                <w:rFonts w:eastAsiaTheme="minorHAnsi" w:cstheme="minorHAnsi"/>
                <w:sz w:val="20"/>
                <w:szCs w:val="20"/>
              </w:rPr>
              <w:t>869</w:t>
            </w:r>
          </w:p>
        </w:tc>
        <w:tc>
          <w:tcPr>
            <w:tcW w:w="1174" w:type="dxa"/>
          </w:tcPr>
          <w:p w14:paraId="2D3EAB42" w14:textId="5243D23C" w:rsidR="00732FAE" w:rsidRPr="00FE721A" w:rsidRDefault="00BB51E8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2 (6)</w:t>
            </w:r>
          </w:p>
        </w:tc>
        <w:tc>
          <w:tcPr>
            <w:tcW w:w="1211" w:type="dxa"/>
          </w:tcPr>
          <w:p w14:paraId="583CC4C3" w14:textId="70BA9B08" w:rsidR="00732FAE" w:rsidRPr="00FE721A" w:rsidRDefault="00C50A5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0 [0]</w:t>
            </w:r>
          </w:p>
        </w:tc>
        <w:tc>
          <w:tcPr>
            <w:tcW w:w="1152" w:type="dxa"/>
          </w:tcPr>
          <w:p w14:paraId="2E55591D" w14:textId="2A200D48" w:rsidR="00732FAE" w:rsidRPr="00FE721A" w:rsidRDefault="0076315D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67</w:t>
            </w:r>
          </w:p>
        </w:tc>
        <w:tc>
          <w:tcPr>
            <w:tcW w:w="1058" w:type="dxa"/>
          </w:tcPr>
          <w:p w14:paraId="1B487312" w14:textId="372847E4" w:rsidR="00732FAE" w:rsidRPr="00FE721A" w:rsidRDefault="00981E95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98(632)</w:t>
            </w:r>
          </w:p>
        </w:tc>
        <w:tc>
          <w:tcPr>
            <w:tcW w:w="1058" w:type="dxa"/>
          </w:tcPr>
          <w:p w14:paraId="45734298" w14:textId="5A4D5D7D" w:rsidR="00732FAE" w:rsidRPr="00FE721A" w:rsidRDefault="00805743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30</w:t>
            </w:r>
            <w:r w:rsidR="009B0A1D" w:rsidRPr="00FE721A">
              <w:rPr>
                <w:rFonts w:eastAsiaTheme="minorHAnsi" w:cstheme="minorHAnsi"/>
                <w:sz w:val="20"/>
                <w:szCs w:val="20"/>
              </w:rPr>
              <w:t xml:space="preserve"> </w:t>
            </w:r>
            <w:r w:rsidRPr="00FE721A">
              <w:rPr>
                <w:rFonts w:eastAsiaTheme="minorHAnsi" w:cstheme="minorHAnsi"/>
                <w:sz w:val="20"/>
                <w:szCs w:val="20"/>
              </w:rPr>
              <w:t>[49]</w:t>
            </w:r>
          </w:p>
        </w:tc>
        <w:tc>
          <w:tcPr>
            <w:tcW w:w="1058" w:type="dxa"/>
          </w:tcPr>
          <w:p w14:paraId="67CCFDEA" w14:textId="29FEC200" w:rsidR="00732FAE" w:rsidRPr="00FE721A" w:rsidRDefault="00010D23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17,869</w:t>
            </w:r>
          </w:p>
        </w:tc>
      </w:tr>
      <w:tr w:rsidR="005B772D" w:rsidRPr="00FE721A" w14:paraId="4C96292D" w14:textId="3E35E169" w:rsidTr="00732FAE">
        <w:tc>
          <w:tcPr>
            <w:tcW w:w="1450" w:type="dxa"/>
          </w:tcPr>
          <w:p w14:paraId="1EB1F987" w14:textId="64B039B4" w:rsidR="005B772D" w:rsidRPr="00FE721A" w:rsidRDefault="005B772D" w:rsidP="00F01471">
            <w:pPr>
              <w:jc w:val="both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August, 2017</w:t>
            </w:r>
          </w:p>
        </w:tc>
        <w:tc>
          <w:tcPr>
            <w:tcW w:w="1251" w:type="dxa"/>
          </w:tcPr>
          <w:p w14:paraId="2CBE7727" w14:textId="57A29A70" w:rsidR="005B772D" w:rsidRPr="00FE721A" w:rsidRDefault="005B772D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175" w:type="dxa"/>
          </w:tcPr>
          <w:p w14:paraId="21EDD51B" w14:textId="7409158E" w:rsidR="005B772D" w:rsidRPr="00FE721A" w:rsidRDefault="005B772D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67 (218)</w:t>
            </w:r>
          </w:p>
        </w:tc>
        <w:tc>
          <w:tcPr>
            <w:tcW w:w="1211" w:type="dxa"/>
          </w:tcPr>
          <w:p w14:paraId="3C1540A7" w14:textId="3690F011" w:rsidR="005B772D" w:rsidRPr="00FE721A" w:rsidRDefault="005B772D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30 [45]</w:t>
            </w:r>
          </w:p>
        </w:tc>
        <w:tc>
          <w:tcPr>
            <w:tcW w:w="1152" w:type="dxa"/>
          </w:tcPr>
          <w:p w14:paraId="165E2A53" w14:textId="0EE5155A" w:rsidR="005B772D" w:rsidRPr="00FE721A" w:rsidRDefault="005B772D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4,449</w:t>
            </w:r>
          </w:p>
        </w:tc>
        <w:tc>
          <w:tcPr>
            <w:tcW w:w="1174" w:type="dxa"/>
          </w:tcPr>
          <w:p w14:paraId="358A7BF5" w14:textId="4F661DF3" w:rsidR="005B772D" w:rsidRPr="00FE721A" w:rsidRDefault="005B772D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2 (5)</w:t>
            </w:r>
          </w:p>
        </w:tc>
        <w:tc>
          <w:tcPr>
            <w:tcW w:w="1211" w:type="dxa"/>
          </w:tcPr>
          <w:p w14:paraId="1CC23CA0" w14:textId="20F9D391" w:rsidR="005B772D" w:rsidRPr="00FE721A" w:rsidRDefault="005B772D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0 [0]</w:t>
            </w:r>
          </w:p>
        </w:tc>
        <w:tc>
          <w:tcPr>
            <w:tcW w:w="1152" w:type="dxa"/>
          </w:tcPr>
          <w:p w14:paraId="629C78B3" w14:textId="278F0617" w:rsidR="005B772D" w:rsidRPr="00FE721A" w:rsidRDefault="005B772D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30</w:t>
            </w:r>
          </w:p>
        </w:tc>
        <w:tc>
          <w:tcPr>
            <w:tcW w:w="1058" w:type="dxa"/>
          </w:tcPr>
          <w:p w14:paraId="27CF5C2C" w14:textId="2975D584" w:rsidR="005B772D" w:rsidRPr="00FE721A" w:rsidRDefault="005B772D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65(218)</w:t>
            </w:r>
          </w:p>
        </w:tc>
        <w:tc>
          <w:tcPr>
            <w:tcW w:w="1058" w:type="dxa"/>
          </w:tcPr>
          <w:p w14:paraId="590FC219" w14:textId="5F38719A" w:rsidR="005B772D" w:rsidRPr="00FE721A" w:rsidRDefault="005B772D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30</w:t>
            </w:r>
            <w:r w:rsidR="009B0A1D" w:rsidRPr="00FE721A">
              <w:rPr>
                <w:rFonts w:eastAsiaTheme="minorHAnsi" w:cstheme="minorHAnsi"/>
                <w:sz w:val="20"/>
                <w:szCs w:val="20"/>
              </w:rPr>
              <w:t xml:space="preserve"> </w:t>
            </w:r>
            <w:r w:rsidRPr="00FE721A">
              <w:rPr>
                <w:rFonts w:eastAsiaTheme="minorHAnsi" w:cstheme="minorHAnsi"/>
                <w:sz w:val="20"/>
                <w:szCs w:val="20"/>
              </w:rPr>
              <w:t>[43]</w:t>
            </w:r>
          </w:p>
        </w:tc>
        <w:tc>
          <w:tcPr>
            <w:tcW w:w="1058" w:type="dxa"/>
          </w:tcPr>
          <w:p w14:paraId="34154619" w14:textId="5C6D383A" w:rsidR="005B772D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4,449</w:t>
            </w:r>
          </w:p>
        </w:tc>
      </w:tr>
      <w:tr w:rsidR="0011168B" w:rsidRPr="00FE721A" w14:paraId="0B99979E" w14:textId="2F2EF577" w:rsidTr="00732FAE">
        <w:tc>
          <w:tcPr>
            <w:tcW w:w="1450" w:type="dxa"/>
          </w:tcPr>
          <w:p w14:paraId="37B672FF" w14:textId="140B91AF" w:rsidR="0011168B" w:rsidRPr="00FE721A" w:rsidRDefault="0011168B" w:rsidP="00F01471">
            <w:pPr>
              <w:jc w:val="both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September, 2017</w:t>
            </w:r>
          </w:p>
        </w:tc>
        <w:tc>
          <w:tcPr>
            <w:tcW w:w="1251" w:type="dxa"/>
          </w:tcPr>
          <w:p w14:paraId="6D667DB2" w14:textId="1AE095A2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175" w:type="dxa"/>
          </w:tcPr>
          <w:p w14:paraId="0FF1066F" w14:textId="1B8CDB27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99 (511)</w:t>
            </w:r>
          </w:p>
        </w:tc>
        <w:tc>
          <w:tcPr>
            <w:tcW w:w="1211" w:type="dxa"/>
          </w:tcPr>
          <w:p w14:paraId="2C90920A" w14:textId="71569197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30 [51]</w:t>
            </w:r>
          </w:p>
        </w:tc>
        <w:tc>
          <w:tcPr>
            <w:tcW w:w="1152" w:type="dxa"/>
          </w:tcPr>
          <w:p w14:paraId="413F4893" w14:textId="0570C69C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14,418</w:t>
            </w:r>
          </w:p>
        </w:tc>
        <w:tc>
          <w:tcPr>
            <w:tcW w:w="1174" w:type="dxa"/>
          </w:tcPr>
          <w:p w14:paraId="33CFF90F" w14:textId="56A612E5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2 (16)</w:t>
            </w:r>
          </w:p>
        </w:tc>
        <w:tc>
          <w:tcPr>
            <w:tcW w:w="1211" w:type="dxa"/>
          </w:tcPr>
          <w:p w14:paraId="4C927D21" w14:textId="2B361D8C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0 [0]</w:t>
            </w:r>
          </w:p>
        </w:tc>
        <w:tc>
          <w:tcPr>
            <w:tcW w:w="1152" w:type="dxa"/>
          </w:tcPr>
          <w:p w14:paraId="2AD73C2C" w14:textId="0F11E32B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540</w:t>
            </w:r>
          </w:p>
        </w:tc>
        <w:tc>
          <w:tcPr>
            <w:tcW w:w="1058" w:type="dxa"/>
          </w:tcPr>
          <w:p w14:paraId="1E2C2E04" w14:textId="25FA0259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96(511)</w:t>
            </w:r>
          </w:p>
        </w:tc>
        <w:tc>
          <w:tcPr>
            <w:tcW w:w="1058" w:type="dxa"/>
          </w:tcPr>
          <w:p w14:paraId="1FEE149D" w14:textId="136B0102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30 [49]</w:t>
            </w:r>
          </w:p>
        </w:tc>
        <w:tc>
          <w:tcPr>
            <w:tcW w:w="1058" w:type="dxa"/>
          </w:tcPr>
          <w:p w14:paraId="378B9B8A" w14:textId="3D659E97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14,418</w:t>
            </w:r>
          </w:p>
        </w:tc>
      </w:tr>
      <w:tr w:rsidR="0011168B" w:rsidRPr="00FE721A" w14:paraId="282FAE71" w14:textId="01DAD7A6" w:rsidTr="00732FAE">
        <w:tc>
          <w:tcPr>
            <w:tcW w:w="1450" w:type="dxa"/>
          </w:tcPr>
          <w:p w14:paraId="1E5A2DF1" w14:textId="34D91E07" w:rsidR="0011168B" w:rsidRPr="00FE721A" w:rsidRDefault="0011168B" w:rsidP="00F01471">
            <w:pPr>
              <w:jc w:val="both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October, 2017</w:t>
            </w:r>
          </w:p>
        </w:tc>
        <w:tc>
          <w:tcPr>
            <w:tcW w:w="1251" w:type="dxa"/>
          </w:tcPr>
          <w:p w14:paraId="04A12A1B" w14:textId="0861B289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175" w:type="dxa"/>
          </w:tcPr>
          <w:p w14:paraId="35D90016" w14:textId="05C036AC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99 (409)</w:t>
            </w:r>
          </w:p>
        </w:tc>
        <w:tc>
          <w:tcPr>
            <w:tcW w:w="1211" w:type="dxa"/>
          </w:tcPr>
          <w:p w14:paraId="60E52142" w14:textId="211C50C2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33 [51]</w:t>
            </w:r>
          </w:p>
        </w:tc>
        <w:tc>
          <w:tcPr>
            <w:tcW w:w="1152" w:type="dxa"/>
          </w:tcPr>
          <w:p w14:paraId="5139D5F0" w14:textId="4B20EC16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7,401</w:t>
            </w:r>
          </w:p>
        </w:tc>
        <w:tc>
          <w:tcPr>
            <w:tcW w:w="1174" w:type="dxa"/>
          </w:tcPr>
          <w:p w14:paraId="32D146C8" w14:textId="6518149D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2 (5)</w:t>
            </w:r>
          </w:p>
        </w:tc>
        <w:tc>
          <w:tcPr>
            <w:tcW w:w="1211" w:type="dxa"/>
          </w:tcPr>
          <w:p w14:paraId="21954465" w14:textId="56183C5B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0 [0]</w:t>
            </w:r>
          </w:p>
        </w:tc>
        <w:tc>
          <w:tcPr>
            <w:tcW w:w="1152" w:type="dxa"/>
          </w:tcPr>
          <w:p w14:paraId="766D9315" w14:textId="6FDBB709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45</w:t>
            </w:r>
          </w:p>
        </w:tc>
        <w:tc>
          <w:tcPr>
            <w:tcW w:w="1058" w:type="dxa"/>
          </w:tcPr>
          <w:p w14:paraId="64B075E7" w14:textId="38520ACE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97 (409)</w:t>
            </w:r>
          </w:p>
        </w:tc>
        <w:tc>
          <w:tcPr>
            <w:tcW w:w="1058" w:type="dxa"/>
          </w:tcPr>
          <w:p w14:paraId="60A800B3" w14:textId="0B1257F6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30 [48]</w:t>
            </w:r>
          </w:p>
        </w:tc>
        <w:tc>
          <w:tcPr>
            <w:tcW w:w="1058" w:type="dxa"/>
          </w:tcPr>
          <w:p w14:paraId="438FBEF7" w14:textId="7E81DBD2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7,401</w:t>
            </w:r>
          </w:p>
        </w:tc>
      </w:tr>
      <w:tr w:rsidR="0011168B" w:rsidRPr="00FE721A" w14:paraId="6CFE0205" w14:textId="7C9DE465" w:rsidTr="00732FAE">
        <w:tc>
          <w:tcPr>
            <w:tcW w:w="1450" w:type="dxa"/>
          </w:tcPr>
          <w:p w14:paraId="4843EF9B" w14:textId="270AE9E5" w:rsidR="0011168B" w:rsidRPr="00FE721A" w:rsidRDefault="0011168B" w:rsidP="00F01471">
            <w:pPr>
              <w:jc w:val="both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November, 2017</w:t>
            </w:r>
          </w:p>
        </w:tc>
        <w:tc>
          <w:tcPr>
            <w:tcW w:w="1251" w:type="dxa"/>
          </w:tcPr>
          <w:p w14:paraId="714BDCE1" w14:textId="68BBAB8A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175" w:type="dxa"/>
          </w:tcPr>
          <w:p w14:paraId="0665A033" w14:textId="39FE0D3F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86 (296)</w:t>
            </w:r>
          </w:p>
        </w:tc>
        <w:tc>
          <w:tcPr>
            <w:tcW w:w="1211" w:type="dxa"/>
          </w:tcPr>
          <w:p w14:paraId="03BF6CC5" w14:textId="5652E28A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30 [49]</w:t>
            </w:r>
          </w:p>
        </w:tc>
        <w:tc>
          <w:tcPr>
            <w:tcW w:w="1152" w:type="dxa"/>
          </w:tcPr>
          <w:p w14:paraId="61BC636F" w14:textId="2FFB25BA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5,067</w:t>
            </w:r>
          </w:p>
        </w:tc>
        <w:tc>
          <w:tcPr>
            <w:tcW w:w="1174" w:type="dxa"/>
          </w:tcPr>
          <w:p w14:paraId="133F7710" w14:textId="11CA70CA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1 (4)</w:t>
            </w:r>
          </w:p>
        </w:tc>
        <w:tc>
          <w:tcPr>
            <w:tcW w:w="1211" w:type="dxa"/>
          </w:tcPr>
          <w:p w14:paraId="04C75D35" w14:textId="7AD0473F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0 [0]</w:t>
            </w:r>
          </w:p>
        </w:tc>
        <w:tc>
          <w:tcPr>
            <w:tcW w:w="1152" w:type="dxa"/>
          </w:tcPr>
          <w:p w14:paraId="6F4F7D2A" w14:textId="174CF02D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30</w:t>
            </w:r>
          </w:p>
        </w:tc>
        <w:tc>
          <w:tcPr>
            <w:tcW w:w="1058" w:type="dxa"/>
          </w:tcPr>
          <w:p w14:paraId="578195F7" w14:textId="46D9D581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85(296)</w:t>
            </w:r>
          </w:p>
        </w:tc>
        <w:tc>
          <w:tcPr>
            <w:tcW w:w="1058" w:type="dxa"/>
          </w:tcPr>
          <w:p w14:paraId="2162F92D" w14:textId="59C52E9D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30 [48]</w:t>
            </w:r>
          </w:p>
        </w:tc>
        <w:tc>
          <w:tcPr>
            <w:tcW w:w="1058" w:type="dxa"/>
          </w:tcPr>
          <w:p w14:paraId="504FDF4A" w14:textId="56DB06BE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5,067</w:t>
            </w:r>
          </w:p>
        </w:tc>
      </w:tr>
      <w:tr w:rsidR="0011168B" w:rsidRPr="00FE721A" w14:paraId="1CA0837E" w14:textId="2336099A" w:rsidTr="00732FAE">
        <w:tc>
          <w:tcPr>
            <w:tcW w:w="1450" w:type="dxa"/>
          </w:tcPr>
          <w:p w14:paraId="67A06F60" w14:textId="02B0B390" w:rsidR="0011168B" w:rsidRPr="00FE721A" w:rsidRDefault="0011168B" w:rsidP="00F01471">
            <w:pPr>
              <w:jc w:val="both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December, 2017</w:t>
            </w:r>
          </w:p>
        </w:tc>
        <w:tc>
          <w:tcPr>
            <w:tcW w:w="1251" w:type="dxa"/>
          </w:tcPr>
          <w:p w14:paraId="10DDB5EE" w14:textId="4FE55A67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175" w:type="dxa"/>
          </w:tcPr>
          <w:p w14:paraId="24992F33" w14:textId="624EFC88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87 (321)</w:t>
            </w:r>
          </w:p>
        </w:tc>
        <w:tc>
          <w:tcPr>
            <w:tcW w:w="1211" w:type="dxa"/>
          </w:tcPr>
          <w:p w14:paraId="23B472CC" w14:textId="44C9AD96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33 [51]</w:t>
            </w:r>
          </w:p>
        </w:tc>
        <w:tc>
          <w:tcPr>
            <w:tcW w:w="1152" w:type="dxa"/>
          </w:tcPr>
          <w:p w14:paraId="5CA4C995" w14:textId="760223B6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6,920</w:t>
            </w:r>
          </w:p>
        </w:tc>
        <w:tc>
          <w:tcPr>
            <w:tcW w:w="1174" w:type="dxa"/>
          </w:tcPr>
          <w:p w14:paraId="38D6524A" w14:textId="62A930DF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1 (4)</w:t>
            </w:r>
          </w:p>
        </w:tc>
        <w:tc>
          <w:tcPr>
            <w:tcW w:w="1211" w:type="dxa"/>
          </w:tcPr>
          <w:p w14:paraId="111FAFB6" w14:textId="234A3413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0 [0]</w:t>
            </w:r>
          </w:p>
        </w:tc>
        <w:tc>
          <w:tcPr>
            <w:tcW w:w="1152" w:type="dxa"/>
          </w:tcPr>
          <w:p w14:paraId="07A48FE5" w14:textId="011B0DE4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40</w:t>
            </w:r>
          </w:p>
        </w:tc>
        <w:tc>
          <w:tcPr>
            <w:tcW w:w="1058" w:type="dxa"/>
          </w:tcPr>
          <w:p w14:paraId="4F30EF33" w14:textId="5499A026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85(322)</w:t>
            </w:r>
          </w:p>
        </w:tc>
        <w:tc>
          <w:tcPr>
            <w:tcW w:w="1058" w:type="dxa"/>
          </w:tcPr>
          <w:p w14:paraId="23555B69" w14:textId="7C9A2A5A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30 [48]</w:t>
            </w:r>
          </w:p>
        </w:tc>
        <w:tc>
          <w:tcPr>
            <w:tcW w:w="1058" w:type="dxa"/>
          </w:tcPr>
          <w:p w14:paraId="6B1B2C1D" w14:textId="7A9A31C4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6,920</w:t>
            </w:r>
          </w:p>
        </w:tc>
      </w:tr>
      <w:tr w:rsidR="0011168B" w:rsidRPr="00FE721A" w14:paraId="7CF8E2F3" w14:textId="0C784634" w:rsidTr="00732FAE">
        <w:tc>
          <w:tcPr>
            <w:tcW w:w="1450" w:type="dxa"/>
          </w:tcPr>
          <w:p w14:paraId="54E14307" w14:textId="2CC9F903" w:rsidR="0011168B" w:rsidRPr="00FE721A" w:rsidRDefault="0011168B" w:rsidP="00F01471">
            <w:pPr>
              <w:jc w:val="both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January, 2018</w:t>
            </w:r>
          </w:p>
        </w:tc>
        <w:tc>
          <w:tcPr>
            <w:tcW w:w="1251" w:type="dxa"/>
          </w:tcPr>
          <w:p w14:paraId="60D53D9B" w14:textId="5B62BF88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175" w:type="dxa"/>
          </w:tcPr>
          <w:p w14:paraId="6FA949E2" w14:textId="0B3AD4A9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110 (437)</w:t>
            </w:r>
          </w:p>
        </w:tc>
        <w:tc>
          <w:tcPr>
            <w:tcW w:w="1211" w:type="dxa"/>
          </w:tcPr>
          <w:p w14:paraId="4C84567E" w14:textId="08152B16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30 [48]</w:t>
            </w:r>
          </w:p>
        </w:tc>
        <w:tc>
          <w:tcPr>
            <w:tcW w:w="1152" w:type="dxa"/>
          </w:tcPr>
          <w:p w14:paraId="0BF6EF20" w14:textId="3C93326C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6, 814</w:t>
            </w:r>
          </w:p>
        </w:tc>
        <w:tc>
          <w:tcPr>
            <w:tcW w:w="1174" w:type="dxa"/>
          </w:tcPr>
          <w:p w14:paraId="1B405FD1" w14:textId="72D07B48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1 (4)</w:t>
            </w:r>
          </w:p>
        </w:tc>
        <w:tc>
          <w:tcPr>
            <w:tcW w:w="1211" w:type="dxa"/>
          </w:tcPr>
          <w:p w14:paraId="0FA88974" w14:textId="70BC7DDD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0 [0]</w:t>
            </w:r>
          </w:p>
        </w:tc>
        <w:tc>
          <w:tcPr>
            <w:tcW w:w="1152" w:type="dxa"/>
          </w:tcPr>
          <w:p w14:paraId="4FADE747" w14:textId="2AD9F72B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45</w:t>
            </w:r>
          </w:p>
        </w:tc>
        <w:tc>
          <w:tcPr>
            <w:tcW w:w="1058" w:type="dxa"/>
          </w:tcPr>
          <w:p w14:paraId="5D8E7B36" w14:textId="514F7326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108(438)</w:t>
            </w:r>
          </w:p>
        </w:tc>
        <w:tc>
          <w:tcPr>
            <w:tcW w:w="1058" w:type="dxa"/>
          </w:tcPr>
          <w:p w14:paraId="3E19C073" w14:textId="4157BF6C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30 [45]</w:t>
            </w:r>
          </w:p>
        </w:tc>
        <w:tc>
          <w:tcPr>
            <w:tcW w:w="1058" w:type="dxa"/>
          </w:tcPr>
          <w:p w14:paraId="7D2A017E" w14:textId="5AD3ACC1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6, 806</w:t>
            </w:r>
          </w:p>
        </w:tc>
      </w:tr>
      <w:tr w:rsidR="0011168B" w:rsidRPr="00FE721A" w14:paraId="661E17DF" w14:textId="4F883F5A" w:rsidTr="00732FAE">
        <w:tc>
          <w:tcPr>
            <w:tcW w:w="1450" w:type="dxa"/>
          </w:tcPr>
          <w:p w14:paraId="052D6066" w14:textId="2B86C1A5" w:rsidR="0011168B" w:rsidRPr="00FE721A" w:rsidRDefault="0011168B" w:rsidP="00F01471">
            <w:pPr>
              <w:jc w:val="both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February, 2018</w:t>
            </w:r>
          </w:p>
        </w:tc>
        <w:tc>
          <w:tcPr>
            <w:tcW w:w="1251" w:type="dxa"/>
          </w:tcPr>
          <w:p w14:paraId="38D7DACF" w14:textId="6BBFA58A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175" w:type="dxa"/>
          </w:tcPr>
          <w:p w14:paraId="4BF2020D" w14:textId="6AFD1668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93 (430)</w:t>
            </w:r>
          </w:p>
        </w:tc>
        <w:tc>
          <w:tcPr>
            <w:tcW w:w="1211" w:type="dxa"/>
          </w:tcPr>
          <w:p w14:paraId="1E45982C" w14:textId="2F22AB6F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31 [48]</w:t>
            </w:r>
          </w:p>
        </w:tc>
        <w:tc>
          <w:tcPr>
            <w:tcW w:w="1152" w:type="dxa"/>
          </w:tcPr>
          <w:p w14:paraId="6EEB9597" w14:textId="5BDD562E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11, 596</w:t>
            </w:r>
          </w:p>
        </w:tc>
        <w:tc>
          <w:tcPr>
            <w:tcW w:w="1174" w:type="dxa"/>
          </w:tcPr>
          <w:p w14:paraId="5ED6B83E" w14:textId="431668E0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1 (4)</w:t>
            </w:r>
          </w:p>
        </w:tc>
        <w:tc>
          <w:tcPr>
            <w:tcW w:w="1211" w:type="dxa"/>
          </w:tcPr>
          <w:p w14:paraId="6E66FC0F" w14:textId="0A3573A3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0 [0]</w:t>
            </w:r>
          </w:p>
        </w:tc>
        <w:tc>
          <w:tcPr>
            <w:tcW w:w="1152" w:type="dxa"/>
          </w:tcPr>
          <w:p w14:paraId="7FE0CDF9" w14:textId="2BFA8820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45</w:t>
            </w:r>
          </w:p>
        </w:tc>
        <w:tc>
          <w:tcPr>
            <w:tcW w:w="1058" w:type="dxa"/>
          </w:tcPr>
          <w:p w14:paraId="6E4AB37A" w14:textId="6054BB35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91(430)</w:t>
            </w:r>
          </w:p>
        </w:tc>
        <w:tc>
          <w:tcPr>
            <w:tcW w:w="1058" w:type="dxa"/>
          </w:tcPr>
          <w:p w14:paraId="42D4506C" w14:textId="5E576E78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30 [49]</w:t>
            </w:r>
          </w:p>
        </w:tc>
        <w:tc>
          <w:tcPr>
            <w:tcW w:w="1058" w:type="dxa"/>
          </w:tcPr>
          <w:p w14:paraId="38F32DD9" w14:textId="67EB86D4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11, 596</w:t>
            </w:r>
          </w:p>
        </w:tc>
      </w:tr>
      <w:tr w:rsidR="0011168B" w:rsidRPr="00FE721A" w14:paraId="546F0A73" w14:textId="6432A29D" w:rsidTr="00732FAE">
        <w:tc>
          <w:tcPr>
            <w:tcW w:w="1450" w:type="dxa"/>
          </w:tcPr>
          <w:p w14:paraId="027E92AC" w14:textId="42F0ADF3" w:rsidR="0011168B" w:rsidRPr="00FE721A" w:rsidRDefault="0011168B" w:rsidP="00F01471">
            <w:pPr>
              <w:jc w:val="both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March, 2018</w:t>
            </w:r>
          </w:p>
        </w:tc>
        <w:tc>
          <w:tcPr>
            <w:tcW w:w="1251" w:type="dxa"/>
          </w:tcPr>
          <w:p w14:paraId="4CCD775F" w14:textId="264E2AC1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Pre</w:t>
            </w:r>
          </w:p>
        </w:tc>
        <w:tc>
          <w:tcPr>
            <w:tcW w:w="1175" w:type="dxa"/>
          </w:tcPr>
          <w:p w14:paraId="01695BC6" w14:textId="613BB318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94 (439)</w:t>
            </w:r>
          </w:p>
        </w:tc>
        <w:tc>
          <w:tcPr>
            <w:tcW w:w="1211" w:type="dxa"/>
          </w:tcPr>
          <w:p w14:paraId="41F26065" w14:textId="60177CE4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30 [52]</w:t>
            </w:r>
          </w:p>
        </w:tc>
        <w:tc>
          <w:tcPr>
            <w:tcW w:w="1152" w:type="dxa"/>
          </w:tcPr>
          <w:p w14:paraId="0A68D5A4" w14:textId="184B0746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9, 052</w:t>
            </w:r>
          </w:p>
        </w:tc>
        <w:tc>
          <w:tcPr>
            <w:tcW w:w="1174" w:type="dxa"/>
          </w:tcPr>
          <w:p w14:paraId="72D8B670" w14:textId="3B14A1D5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3 (14)</w:t>
            </w:r>
          </w:p>
        </w:tc>
        <w:tc>
          <w:tcPr>
            <w:tcW w:w="1211" w:type="dxa"/>
          </w:tcPr>
          <w:p w14:paraId="7EDBD9EC" w14:textId="3FA1DA81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0 [0]</w:t>
            </w:r>
          </w:p>
        </w:tc>
        <w:tc>
          <w:tcPr>
            <w:tcW w:w="1152" w:type="dxa"/>
          </w:tcPr>
          <w:p w14:paraId="53444106" w14:textId="140DAFF0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420</w:t>
            </w:r>
          </w:p>
        </w:tc>
        <w:tc>
          <w:tcPr>
            <w:tcW w:w="1058" w:type="dxa"/>
          </w:tcPr>
          <w:p w14:paraId="7C7F5A9E" w14:textId="5946F094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91(439)</w:t>
            </w:r>
          </w:p>
        </w:tc>
        <w:tc>
          <w:tcPr>
            <w:tcW w:w="1058" w:type="dxa"/>
          </w:tcPr>
          <w:p w14:paraId="3CC45EA1" w14:textId="5B35E26F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30 [57]</w:t>
            </w:r>
          </w:p>
        </w:tc>
        <w:tc>
          <w:tcPr>
            <w:tcW w:w="1058" w:type="dxa"/>
          </w:tcPr>
          <w:p w14:paraId="05955780" w14:textId="4875D2E0" w:rsidR="0011168B" w:rsidRPr="00FE721A" w:rsidRDefault="00395F88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9, 052</w:t>
            </w:r>
          </w:p>
        </w:tc>
      </w:tr>
      <w:tr w:rsidR="0011168B" w:rsidRPr="00FE721A" w14:paraId="79BF5649" w14:textId="4D4A83A5" w:rsidTr="00732FAE">
        <w:tc>
          <w:tcPr>
            <w:tcW w:w="1450" w:type="dxa"/>
          </w:tcPr>
          <w:p w14:paraId="2B7DBDEE" w14:textId="3C5E33AB" w:rsidR="0011168B" w:rsidRPr="00FE721A" w:rsidRDefault="0011168B" w:rsidP="00F01471">
            <w:pPr>
              <w:jc w:val="both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April, 2018</w:t>
            </w:r>
          </w:p>
        </w:tc>
        <w:tc>
          <w:tcPr>
            <w:tcW w:w="1251" w:type="dxa"/>
          </w:tcPr>
          <w:p w14:paraId="11EC0BBC" w14:textId="04F0F86C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Post</w:t>
            </w:r>
          </w:p>
        </w:tc>
        <w:tc>
          <w:tcPr>
            <w:tcW w:w="1175" w:type="dxa"/>
          </w:tcPr>
          <w:p w14:paraId="278AEE96" w14:textId="0A518AC5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47 (290)</w:t>
            </w:r>
          </w:p>
        </w:tc>
        <w:tc>
          <w:tcPr>
            <w:tcW w:w="1211" w:type="dxa"/>
          </w:tcPr>
          <w:p w14:paraId="17EFA851" w14:textId="001F202E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15 [30]</w:t>
            </w:r>
          </w:p>
        </w:tc>
        <w:tc>
          <w:tcPr>
            <w:tcW w:w="1152" w:type="dxa"/>
          </w:tcPr>
          <w:p w14:paraId="6018EB43" w14:textId="2941A77A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7,530</w:t>
            </w:r>
          </w:p>
        </w:tc>
        <w:tc>
          <w:tcPr>
            <w:tcW w:w="1174" w:type="dxa"/>
          </w:tcPr>
          <w:p w14:paraId="37066040" w14:textId="1E9289DE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12 (16)</w:t>
            </w:r>
          </w:p>
        </w:tc>
        <w:tc>
          <w:tcPr>
            <w:tcW w:w="1211" w:type="dxa"/>
          </w:tcPr>
          <w:p w14:paraId="0AA75B35" w14:textId="49C3245A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7.5[15]</w:t>
            </w:r>
          </w:p>
        </w:tc>
        <w:tc>
          <w:tcPr>
            <w:tcW w:w="1152" w:type="dxa"/>
          </w:tcPr>
          <w:p w14:paraId="5162BF91" w14:textId="7D2B8803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90</w:t>
            </w:r>
          </w:p>
        </w:tc>
        <w:tc>
          <w:tcPr>
            <w:tcW w:w="1058" w:type="dxa"/>
          </w:tcPr>
          <w:p w14:paraId="545C0A2C" w14:textId="6C13F3E9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35(290)</w:t>
            </w:r>
          </w:p>
        </w:tc>
        <w:tc>
          <w:tcPr>
            <w:tcW w:w="1058" w:type="dxa"/>
          </w:tcPr>
          <w:p w14:paraId="69FF146C" w14:textId="3D3CAB4B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 [15]</w:t>
            </w:r>
          </w:p>
        </w:tc>
        <w:tc>
          <w:tcPr>
            <w:tcW w:w="1058" w:type="dxa"/>
          </w:tcPr>
          <w:p w14:paraId="3EA928FC" w14:textId="7C0D45A4" w:rsidR="0011168B" w:rsidRPr="00FE721A" w:rsidRDefault="00395F88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7,500</w:t>
            </w:r>
          </w:p>
        </w:tc>
      </w:tr>
      <w:tr w:rsidR="0011168B" w:rsidRPr="00FE721A" w14:paraId="78EE64DD" w14:textId="7A960F6E" w:rsidTr="00732FAE">
        <w:tc>
          <w:tcPr>
            <w:tcW w:w="1450" w:type="dxa"/>
          </w:tcPr>
          <w:p w14:paraId="5DB422BC" w14:textId="6CA07748" w:rsidR="0011168B" w:rsidRPr="00FE721A" w:rsidRDefault="0011168B" w:rsidP="00F01471">
            <w:pPr>
              <w:jc w:val="both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May, 2018</w:t>
            </w:r>
          </w:p>
        </w:tc>
        <w:tc>
          <w:tcPr>
            <w:tcW w:w="1251" w:type="dxa"/>
          </w:tcPr>
          <w:p w14:paraId="62A577A9" w14:textId="630CEEE1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Post</w:t>
            </w:r>
          </w:p>
        </w:tc>
        <w:tc>
          <w:tcPr>
            <w:tcW w:w="1175" w:type="dxa"/>
          </w:tcPr>
          <w:p w14:paraId="00EC87C8" w14:textId="75456C1F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56 (255)</w:t>
            </w:r>
          </w:p>
        </w:tc>
        <w:tc>
          <w:tcPr>
            <w:tcW w:w="1211" w:type="dxa"/>
          </w:tcPr>
          <w:p w14:paraId="0D21C107" w14:textId="45224706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15 [37]</w:t>
            </w:r>
          </w:p>
        </w:tc>
        <w:tc>
          <w:tcPr>
            <w:tcW w:w="1152" w:type="dxa"/>
          </w:tcPr>
          <w:p w14:paraId="62F6D3F4" w14:textId="194465D6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4,041</w:t>
            </w:r>
          </w:p>
        </w:tc>
        <w:tc>
          <w:tcPr>
            <w:tcW w:w="1174" w:type="dxa"/>
          </w:tcPr>
          <w:p w14:paraId="322E15A4" w14:textId="76BFD27A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12 (18)</w:t>
            </w:r>
          </w:p>
        </w:tc>
        <w:tc>
          <w:tcPr>
            <w:tcW w:w="1211" w:type="dxa"/>
          </w:tcPr>
          <w:p w14:paraId="2D00F637" w14:textId="250F0A2A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7.5[15]</w:t>
            </w:r>
          </w:p>
        </w:tc>
        <w:tc>
          <w:tcPr>
            <w:tcW w:w="1152" w:type="dxa"/>
          </w:tcPr>
          <w:p w14:paraId="18F27A51" w14:textId="34DB44F4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135</w:t>
            </w:r>
          </w:p>
        </w:tc>
        <w:tc>
          <w:tcPr>
            <w:tcW w:w="1058" w:type="dxa"/>
          </w:tcPr>
          <w:p w14:paraId="294B4334" w14:textId="48827334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43(254)</w:t>
            </w:r>
          </w:p>
        </w:tc>
        <w:tc>
          <w:tcPr>
            <w:tcW w:w="1058" w:type="dxa"/>
          </w:tcPr>
          <w:p w14:paraId="475DEA32" w14:textId="5B843675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 [22]</w:t>
            </w:r>
          </w:p>
        </w:tc>
        <w:tc>
          <w:tcPr>
            <w:tcW w:w="1058" w:type="dxa"/>
          </w:tcPr>
          <w:p w14:paraId="69DADE87" w14:textId="1B0A5422" w:rsidR="0011168B" w:rsidRPr="00FE721A" w:rsidRDefault="00FA7F70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4,026</w:t>
            </w:r>
          </w:p>
        </w:tc>
      </w:tr>
      <w:tr w:rsidR="0011168B" w:rsidRPr="00FE721A" w14:paraId="4DDD31DB" w14:textId="0C97CCB8" w:rsidTr="00732FAE">
        <w:tc>
          <w:tcPr>
            <w:tcW w:w="1450" w:type="dxa"/>
          </w:tcPr>
          <w:p w14:paraId="418AA0C1" w14:textId="39CE6C8F" w:rsidR="0011168B" w:rsidRPr="00FE721A" w:rsidRDefault="0011168B" w:rsidP="00F01471">
            <w:pPr>
              <w:jc w:val="both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June, 2018</w:t>
            </w:r>
          </w:p>
        </w:tc>
        <w:tc>
          <w:tcPr>
            <w:tcW w:w="1251" w:type="dxa"/>
          </w:tcPr>
          <w:p w14:paraId="7E45E413" w14:textId="3F278729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Post</w:t>
            </w:r>
          </w:p>
        </w:tc>
        <w:tc>
          <w:tcPr>
            <w:tcW w:w="1175" w:type="dxa"/>
          </w:tcPr>
          <w:p w14:paraId="5A4BB68B" w14:textId="0351E930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58  (347)</w:t>
            </w:r>
          </w:p>
        </w:tc>
        <w:tc>
          <w:tcPr>
            <w:tcW w:w="1211" w:type="dxa"/>
          </w:tcPr>
          <w:p w14:paraId="25A6E643" w14:textId="4F0B8181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15 [44]</w:t>
            </w:r>
          </w:p>
        </w:tc>
        <w:tc>
          <w:tcPr>
            <w:tcW w:w="1152" w:type="dxa"/>
          </w:tcPr>
          <w:p w14:paraId="0EDC642C" w14:textId="0A460DFC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6,567</w:t>
            </w:r>
          </w:p>
        </w:tc>
        <w:tc>
          <w:tcPr>
            <w:tcW w:w="1174" w:type="dxa"/>
          </w:tcPr>
          <w:p w14:paraId="37FB9891" w14:textId="37FA8171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12 (18)</w:t>
            </w:r>
          </w:p>
        </w:tc>
        <w:tc>
          <w:tcPr>
            <w:tcW w:w="1211" w:type="dxa"/>
          </w:tcPr>
          <w:p w14:paraId="4A18CF70" w14:textId="4D05ACF2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7.5[15]</w:t>
            </w:r>
          </w:p>
        </w:tc>
        <w:tc>
          <w:tcPr>
            <w:tcW w:w="1152" w:type="dxa"/>
          </w:tcPr>
          <w:p w14:paraId="34DAD095" w14:textId="297ACBBA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120</w:t>
            </w:r>
          </w:p>
        </w:tc>
        <w:tc>
          <w:tcPr>
            <w:tcW w:w="1058" w:type="dxa"/>
          </w:tcPr>
          <w:p w14:paraId="4980B640" w14:textId="24363060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45(347)</w:t>
            </w:r>
          </w:p>
        </w:tc>
        <w:tc>
          <w:tcPr>
            <w:tcW w:w="1058" w:type="dxa"/>
          </w:tcPr>
          <w:p w14:paraId="69DC9215" w14:textId="7A2A1B04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 [30]</w:t>
            </w:r>
          </w:p>
        </w:tc>
        <w:tc>
          <w:tcPr>
            <w:tcW w:w="1058" w:type="dxa"/>
          </w:tcPr>
          <w:p w14:paraId="369562FF" w14:textId="6FBDE9AA" w:rsidR="0011168B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6,544</w:t>
            </w:r>
          </w:p>
        </w:tc>
      </w:tr>
      <w:tr w:rsidR="0011168B" w:rsidRPr="00FE721A" w14:paraId="3928FEBD" w14:textId="1C03944D" w:rsidTr="00732FAE">
        <w:tc>
          <w:tcPr>
            <w:tcW w:w="1450" w:type="dxa"/>
          </w:tcPr>
          <w:p w14:paraId="15647790" w14:textId="74C1648F" w:rsidR="0011168B" w:rsidRPr="00FE721A" w:rsidRDefault="0011168B" w:rsidP="00F01471">
            <w:pPr>
              <w:jc w:val="both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July, 2018</w:t>
            </w:r>
          </w:p>
        </w:tc>
        <w:tc>
          <w:tcPr>
            <w:tcW w:w="1251" w:type="dxa"/>
          </w:tcPr>
          <w:p w14:paraId="4A4B9AFD" w14:textId="3A3BC23A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Post</w:t>
            </w:r>
          </w:p>
        </w:tc>
        <w:tc>
          <w:tcPr>
            <w:tcW w:w="1175" w:type="dxa"/>
          </w:tcPr>
          <w:p w14:paraId="5185C748" w14:textId="786B76BA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53 (219)</w:t>
            </w:r>
          </w:p>
        </w:tc>
        <w:tc>
          <w:tcPr>
            <w:tcW w:w="1211" w:type="dxa"/>
          </w:tcPr>
          <w:p w14:paraId="143AFA2A" w14:textId="07740F4D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15 [45]</w:t>
            </w:r>
          </w:p>
        </w:tc>
        <w:tc>
          <w:tcPr>
            <w:tcW w:w="1152" w:type="dxa"/>
          </w:tcPr>
          <w:p w14:paraId="359BCB0A" w14:textId="76638021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4,508</w:t>
            </w:r>
          </w:p>
        </w:tc>
        <w:tc>
          <w:tcPr>
            <w:tcW w:w="1174" w:type="dxa"/>
          </w:tcPr>
          <w:p w14:paraId="34C917CC" w14:textId="20448DEA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11 (16)</w:t>
            </w:r>
          </w:p>
        </w:tc>
        <w:tc>
          <w:tcPr>
            <w:tcW w:w="1211" w:type="dxa"/>
          </w:tcPr>
          <w:p w14:paraId="21A2CCCC" w14:textId="6DC8A8E3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7.5[15]</w:t>
            </w:r>
          </w:p>
        </w:tc>
        <w:tc>
          <w:tcPr>
            <w:tcW w:w="1152" w:type="dxa"/>
          </w:tcPr>
          <w:p w14:paraId="7D975FDC" w14:textId="7AF9DFFC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105</w:t>
            </w:r>
          </w:p>
        </w:tc>
        <w:tc>
          <w:tcPr>
            <w:tcW w:w="1058" w:type="dxa"/>
          </w:tcPr>
          <w:p w14:paraId="33456C24" w14:textId="2E88BC7B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42(218)</w:t>
            </w:r>
          </w:p>
        </w:tc>
        <w:tc>
          <w:tcPr>
            <w:tcW w:w="1058" w:type="dxa"/>
          </w:tcPr>
          <w:p w14:paraId="0952663E" w14:textId="3C5B539A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 [30]</w:t>
            </w:r>
          </w:p>
        </w:tc>
        <w:tc>
          <w:tcPr>
            <w:tcW w:w="1058" w:type="dxa"/>
          </w:tcPr>
          <w:p w14:paraId="505D0246" w14:textId="5A678AD9" w:rsidR="0011168B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4,508</w:t>
            </w:r>
          </w:p>
        </w:tc>
      </w:tr>
      <w:tr w:rsidR="0011168B" w:rsidRPr="00FE721A" w14:paraId="39C8CA80" w14:textId="1B2D0907" w:rsidTr="00732FAE">
        <w:tc>
          <w:tcPr>
            <w:tcW w:w="1450" w:type="dxa"/>
          </w:tcPr>
          <w:p w14:paraId="035FE94F" w14:textId="670D5355" w:rsidR="0011168B" w:rsidRPr="00FE721A" w:rsidRDefault="0011168B" w:rsidP="00F01471">
            <w:pPr>
              <w:jc w:val="both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August, 2018</w:t>
            </w:r>
          </w:p>
        </w:tc>
        <w:tc>
          <w:tcPr>
            <w:tcW w:w="1251" w:type="dxa"/>
          </w:tcPr>
          <w:p w14:paraId="11862EF4" w14:textId="0542E4FC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Post</w:t>
            </w:r>
          </w:p>
        </w:tc>
        <w:tc>
          <w:tcPr>
            <w:tcW w:w="1175" w:type="dxa"/>
          </w:tcPr>
          <w:p w14:paraId="63C40368" w14:textId="4DB6C8CA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75 (401)</w:t>
            </w:r>
          </w:p>
        </w:tc>
        <w:tc>
          <w:tcPr>
            <w:tcW w:w="1211" w:type="dxa"/>
          </w:tcPr>
          <w:p w14:paraId="71C39288" w14:textId="0A7BC3DC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15 [44]</w:t>
            </w:r>
          </w:p>
        </w:tc>
        <w:tc>
          <w:tcPr>
            <w:tcW w:w="1152" w:type="dxa"/>
          </w:tcPr>
          <w:p w14:paraId="76D95EDE" w14:textId="07559372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7,294</w:t>
            </w:r>
          </w:p>
        </w:tc>
        <w:tc>
          <w:tcPr>
            <w:tcW w:w="1174" w:type="dxa"/>
          </w:tcPr>
          <w:p w14:paraId="0C196768" w14:textId="010516E3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11 (17)</w:t>
            </w:r>
          </w:p>
        </w:tc>
        <w:tc>
          <w:tcPr>
            <w:tcW w:w="1211" w:type="dxa"/>
          </w:tcPr>
          <w:p w14:paraId="45A0C4E4" w14:textId="4603F8A9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7.5[15]</w:t>
            </w:r>
          </w:p>
        </w:tc>
        <w:tc>
          <w:tcPr>
            <w:tcW w:w="1152" w:type="dxa"/>
          </w:tcPr>
          <w:p w14:paraId="43AE3CF0" w14:textId="7855B404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270</w:t>
            </w:r>
          </w:p>
        </w:tc>
        <w:tc>
          <w:tcPr>
            <w:tcW w:w="1058" w:type="dxa"/>
          </w:tcPr>
          <w:p w14:paraId="0E64A26D" w14:textId="7E2636B3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64(402)</w:t>
            </w:r>
          </w:p>
        </w:tc>
        <w:tc>
          <w:tcPr>
            <w:tcW w:w="1058" w:type="dxa"/>
          </w:tcPr>
          <w:p w14:paraId="45B7DDE7" w14:textId="16A30B32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.75 [30]</w:t>
            </w:r>
          </w:p>
        </w:tc>
        <w:tc>
          <w:tcPr>
            <w:tcW w:w="1058" w:type="dxa"/>
          </w:tcPr>
          <w:p w14:paraId="29C023F7" w14:textId="5037C7BD" w:rsidR="0011168B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7,294</w:t>
            </w:r>
          </w:p>
        </w:tc>
      </w:tr>
      <w:tr w:rsidR="0011168B" w:rsidRPr="00FE721A" w14:paraId="0515844B" w14:textId="4B308D14" w:rsidTr="00732FAE">
        <w:tc>
          <w:tcPr>
            <w:tcW w:w="1450" w:type="dxa"/>
          </w:tcPr>
          <w:p w14:paraId="722E9EDC" w14:textId="2580D849" w:rsidR="0011168B" w:rsidRPr="00FE721A" w:rsidRDefault="0011168B" w:rsidP="00F01471">
            <w:pPr>
              <w:jc w:val="both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September, 2018</w:t>
            </w:r>
          </w:p>
        </w:tc>
        <w:tc>
          <w:tcPr>
            <w:tcW w:w="1251" w:type="dxa"/>
          </w:tcPr>
          <w:p w14:paraId="01914D32" w14:textId="5AF63458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Post</w:t>
            </w:r>
          </w:p>
        </w:tc>
        <w:tc>
          <w:tcPr>
            <w:tcW w:w="1175" w:type="dxa"/>
          </w:tcPr>
          <w:p w14:paraId="3E4B209A" w14:textId="7841CAAA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49 (205)</w:t>
            </w:r>
          </w:p>
        </w:tc>
        <w:tc>
          <w:tcPr>
            <w:tcW w:w="1211" w:type="dxa"/>
          </w:tcPr>
          <w:p w14:paraId="632E7894" w14:textId="49157BF4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15 [37]</w:t>
            </w:r>
          </w:p>
        </w:tc>
        <w:tc>
          <w:tcPr>
            <w:tcW w:w="1152" w:type="dxa"/>
          </w:tcPr>
          <w:p w14:paraId="08D4B9C2" w14:textId="7BCFEEAF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3,123</w:t>
            </w:r>
          </w:p>
        </w:tc>
        <w:tc>
          <w:tcPr>
            <w:tcW w:w="1174" w:type="dxa"/>
          </w:tcPr>
          <w:p w14:paraId="63E701D8" w14:textId="3B4BC3E1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10 (15)</w:t>
            </w:r>
          </w:p>
        </w:tc>
        <w:tc>
          <w:tcPr>
            <w:tcW w:w="1211" w:type="dxa"/>
          </w:tcPr>
          <w:p w14:paraId="303EA86A" w14:textId="46B5CBC8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0 [15]</w:t>
            </w:r>
          </w:p>
        </w:tc>
        <w:tc>
          <w:tcPr>
            <w:tcW w:w="1152" w:type="dxa"/>
          </w:tcPr>
          <w:p w14:paraId="6ECFC864" w14:textId="7A91A16A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135</w:t>
            </w:r>
          </w:p>
        </w:tc>
        <w:tc>
          <w:tcPr>
            <w:tcW w:w="1058" w:type="dxa"/>
          </w:tcPr>
          <w:p w14:paraId="34479505" w14:textId="56188F51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40(204)</w:t>
            </w:r>
          </w:p>
        </w:tc>
        <w:tc>
          <w:tcPr>
            <w:tcW w:w="1058" w:type="dxa"/>
          </w:tcPr>
          <w:p w14:paraId="392CC1D9" w14:textId="07F14540" w:rsidR="0011168B" w:rsidRPr="00FE721A" w:rsidRDefault="0011168B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.75 [30]</w:t>
            </w:r>
          </w:p>
        </w:tc>
        <w:tc>
          <w:tcPr>
            <w:tcW w:w="1058" w:type="dxa"/>
          </w:tcPr>
          <w:p w14:paraId="20A103A5" w14:textId="49677F05" w:rsidR="0011168B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3,108</w:t>
            </w:r>
          </w:p>
        </w:tc>
      </w:tr>
      <w:tr w:rsidR="00564021" w:rsidRPr="00FE721A" w14:paraId="53EC41FD" w14:textId="5C15A070" w:rsidTr="00732FAE">
        <w:tc>
          <w:tcPr>
            <w:tcW w:w="1450" w:type="dxa"/>
          </w:tcPr>
          <w:p w14:paraId="0B3A070F" w14:textId="29AC6565" w:rsidR="00564021" w:rsidRPr="00FE721A" w:rsidRDefault="00564021" w:rsidP="00F01471">
            <w:pPr>
              <w:jc w:val="both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October, 2018</w:t>
            </w:r>
          </w:p>
        </w:tc>
        <w:tc>
          <w:tcPr>
            <w:tcW w:w="1251" w:type="dxa"/>
          </w:tcPr>
          <w:p w14:paraId="4C2D8E69" w14:textId="55BAAF67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Post</w:t>
            </w:r>
          </w:p>
        </w:tc>
        <w:tc>
          <w:tcPr>
            <w:tcW w:w="1175" w:type="dxa"/>
          </w:tcPr>
          <w:p w14:paraId="0ABD2252" w14:textId="0F08E16F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52 (192)</w:t>
            </w:r>
          </w:p>
        </w:tc>
        <w:tc>
          <w:tcPr>
            <w:tcW w:w="1211" w:type="dxa"/>
          </w:tcPr>
          <w:p w14:paraId="14DA64E8" w14:textId="58411FD9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15 [45]</w:t>
            </w:r>
          </w:p>
        </w:tc>
        <w:tc>
          <w:tcPr>
            <w:tcW w:w="1152" w:type="dxa"/>
          </w:tcPr>
          <w:p w14:paraId="195DC5D7" w14:textId="6A9E554E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3,607</w:t>
            </w:r>
          </w:p>
        </w:tc>
        <w:tc>
          <w:tcPr>
            <w:tcW w:w="1174" w:type="dxa"/>
          </w:tcPr>
          <w:p w14:paraId="3D7B8D5E" w14:textId="64A6582B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10 (30)</w:t>
            </w:r>
          </w:p>
        </w:tc>
        <w:tc>
          <w:tcPr>
            <w:tcW w:w="1211" w:type="dxa"/>
          </w:tcPr>
          <w:p w14:paraId="47EB14D5" w14:textId="526DCC4F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0 [15]</w:t>
            </w:r>
          </w:p>
        </w:tc>
        <w:tc>
          <w:tcPr>
            <w:tcW w:w="1152" w:type="dxa"/>
          </w:tcPr>
          <w:p w14:paraId="208B065F" w14:textId="7900BB83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1056</w:t>
            </w:r>
          </w:p>
        </w:tc>
        <w:tc>
          <w:tcPr>
            <w:tcW w:w="1058" w:type="dxa"/>
          </w:tcPr>
          <w:p w14:paraId="10803FEF" w14:textId="039D74CC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42(189)</w:t>
            </w:r>
          </w:p>
        </w:tc>
        <w:tc>
          <w:tcPr>
            <w:tcW w:w="1058" w:type="dxa"/>
          </w:tcPr>
          <w:p w14:paraId="23216A00" w14:textId="4DFA51AF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7.5 [30]</w:t>
            </w:r>
          </w:p>
        </w:tc>
        <w:tc>
          <w:tcPr>
            <w:tcW w:w="1058" w:type="dxa"/>
          </w:tcPr>
          <w:p w14:paraId="44B8DE2D" w14:textId="00A2894A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3,607</w:t>
            </w:r>
          </w:p>
        </w:tc>
      </w:tr>
      <w:tr w:rsidR="00564021" w:rsidRPr="00FE721A" w14:paraId="3850E099" w14:textId="033036FF" w:rsidTr="00732FAE">
        <w:tc>
          <w:tcPr>
            <w:tcW w:w="1450" w:type="dxa"/>
          </w:tcPr>
          <w:p w14:paraId="0AF85052" w14:textId="11C517FD" w:rsidR="00564021" w:rsidRPr="00FE721A" w:rsidRDefault="00564021" w:rsidP="00F01471">
            <w:pPr>
              <w:jc w:val="both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November, 2018</w:t>
            </w:r>
          </w:p>
        </w:tc>
        <w:tc>
          <w:tcPr>
            <w:tcW w:w="1251" w:type="dxa"/>
          </w:tcPr>
          <w:p w14:paraId="732E058B" w14:textId="5136068C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Post</w:t>
            </w:r>
          </w:p>
        </w:tc>
        <w:tc>
          <w:tcPr>
            <w:tcW w:w="1175" w:type="dxa"/>
          </w:tcPr>
          <w:p w14:paraId="4797A8B2" w14:textId="62BD1499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56 (324)</w:t>
            </w:r>
          </w:p>
        </w:tc>
        <w:tc>
          <w:tcPr>
            <w:tcW w:w="1211" w:type="dxa"/>
          </w:tcPr>
          <w:p w14:paraId="202F909A" w14:textId="556FAA5D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15 [36]</w:t>
            </w:r>
          </w:p>
        </w:tc>
        <w:tc>
          <w:tcPr>
            <w:tcW w:w="1152" w:type="dxa"/>
          </w:tcPr>
          <w:p w14:paraId="5BCB38EA" w14:textId="6BC48A12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9,263</w:t>
            </w:r>
          </w:p>
        </w:tc>
        <w:tc>
          <w:tcPr>
            <w:tcW w:w="1174" w:type="dxa"/>
          </w:tcPr>
          <w:p w14:paraId="1E53421A" w14:textId="06E9935C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9 (18)</w:t>
            </w:r>
          </w:p>
        </w:tc>
        <w:tc>
          <w:tcPr>
            <w:tcW w:w="1211" w:type="dxa"/>
          </w:tcPr>
          <w:p w14:paraId="7B1B91CB" w14:textId="5943D095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0 [15]</w:t>
            </w:r>
          </w:p>
        </w:tc>
        <w:tc>
          <w:tcPr>
            <w:tcW w:w="1152" w:type="dxa"/>
          </w:tcPr>
          <w:p w14:paraId="6BB51B58" w14:textId="7086F1C5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450</w:t>
            </w:r>
          </w:p>
        </w:tc>
        <w:tc>
          <w:tcPr>
            <w:tcW w:w="1058" w:type="dxa"/>
          </w:tcPr>
          <w:p w14:paraId="1DE6EFE3" w14:textId="4E0CC5E0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47(324)</w:t>
            </w:r>
          </w:p>
        </w:tc>
        <w:tc>
          <w:tcPr>
            <w:tcW w:w="1058" w:type="dxa"/>
          </w:tcPr>
          <w:p w14:paraId="3F8DA71D" w14:textId="171C9193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7.5 [30]</w:t>
            </w:r>
          </w:p>
        </w:tc>
        <w:tc>
          <w:tcPr>
            <w:tcW w:w="1058" w:type="dxa"/>
          </w:tcPr>
          <w:p w14:paraId="6BBA9586" w14:textId="4B94741D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9,263</w:t>
            </w:r>
          </w:p>
        </w:tc>
      </w:tr>
      <w:tr w:rsidR="00564021" w:rsidRPr="00FE721A" w14:paraId="4F780E3F" w14:textId="70071B0F" w:rsidTr="00732FAE">
        <w:tc>
          <w:tcPr>
            <w:tcW w:w="1450" w:type="dxa"/>
          </w:tcPr>
          <w:p w14:paraId="149B2BA0" w14:textId="4BC7769B" w:rsidR="00564021" w:rsidRPr="00FE721A" w:rsidRDefault="00564021" w:rsidP="00F01471">
            <w:pPr>
              <w:jc w:val="both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December, 2018</w:t>
            </w:r>
          </w:p>
        </w:tc>
        <w:tc>
          <w:tcPr>
            <w:tcW w:w="1251" w:type="dxa"/>
          </w:tcPr>
          <w:p w14:paraId="1FE55F43" w14:textId="3E1DEB7B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Post</w:t>
            </w:r>
          </w:p>
        </w:tc>
        <w:tc>
          <w:tcPr>
            <w:tcW w:w="1175" w:type="dxa"/>
          </w:tcPr>
          <w:p w14:paraId="3D84416A" w14:textId="0ACC110B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42 (182)</w:t>
            </w:r>
          </w:p>
        </w:tc>
        <w:tc>
          <w:tcPr>
            <w:tcW w:w="1211" w:type="dxa"/>
          </w:tcPr>
          <w:p w14:paraId="15CE6291" w14:textId="37E78628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15 [34]</w:t>
            </w:r>
          </w:p>
        </w:tc>
        <w:tc>
          <w:tcPr>
            <w:tcW w:w="1152" w:type="dxa"/>
          </w:tcPr>
          <w:p w14:paraId="29A80D19" w14:textId="1D69418A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4,535</w:t>
            </w:r>
          </w:p>
        </w:tc>
        <w:tc>
          <w:tcPr>
            <w:tcW w:w="1174" w:type="dxa"/>
          </w:tcPr>
          <w:p w14:paraId="2F0B494E" w14:textId="49C6ECBD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7 (11)</w:t>
            </w:r>
          </w:p>
        </w:tc>
        <w:tc>
          <w:tcPr>
            <w:tcW w:w="1211" w:type="dxa"/>
          </w:tcPr>
          <w:p w14:paraId="5F080B47" w14:textId="19A5D4D3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0 [15]</w:t>
            </w:r>
          </w:p>
        </w:tc>
        <w:tc>
          <w:tcPr>
            <w:tcW w:w="1152" w:type="dxa"/>
          </w:tcPr>
          <w:p w14:paraId="52A589BE" w14:textId="5229C265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90</w:t>
            </w:r>
          </w:p>
        </w:tc>
        <w:tc>
          <w:tcPr>
            <w:tcW w:w="1058" w:type="dxa"/>
          </w:tcPr>
          <w:p w14:paraId="33A22DE4" w14:textId="76E895C4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35(181)</w:t>
            </w:r>
          </w:p>
        </w:tc>
        <w:tc>
          <w:tcPr>
            <w:tcW w:w="1058" w:type="dxa"/>
          </w:tcPr>
          <w:p w14:paraId="6FC764EF" w14:textId="3E097691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7.5 [30]</w:t>
            </w:r>
          </w:p>
        </w:tc>
        <w:tc>
          <w:tcPr>
            <w:tcW w:w="1058" w:type="dxa"/>
          </w:tcPr>
          <w:p w14:paraId="5BA5F613" w14:textId="7D831551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4,535</w:t>
            </w:r>
          </w:p>
        </w:tc>
      </w:tr>
      <w:tr w:rsidR="00564021" w:rsidRPr="00FE721A" w14:paraId="3639A79B" w14:textId="08DE18D6" w:rsidTr="00732FAE">
        <w:tc>
          <w:tcPr>
            <w:tcW w:w="1450" w:type="dxa"/>
          </w:tcPr>
          <w:p w14:paraId="5C10F0E2" w14:textId="5CDFC3DE" w:rsidR="00564021" w:rsidRPr="00FE721A" w:rsidRDefault="00564021" w:rsidP="00F01471">
            <w:pPr>
              <w:jc w:val="both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January, 2019</w:t>
            </w:r>
          </w:p>
        </w:tc>
        <w:tc>
          <w:tcPr>
            <w:tcW w:w="1251" w:type="dxa"/>
          </w:tcPr>
          <w:p w14:paraId="10F5F787" w14:textId="0F69FE55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Post</w:t>
            </w:r>
          </w:p>
        </w:tc>
        <w:tc>
          <w:tcPr>
            <w:tcW w:w="1175" w:type="dxa"/>
          </w:tcPr>
          <w:p w14:paraId="4725BF53" w14:textId="51B69635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52 (209)</w:t>
            </w:r>
          </w:p>
        </w:tc>
        <w:tc>
          <w:tcPr>
            <w:tcW w:w="1211" w:type="dxa"/>
          </w:tcPr>
          <w:p w14:paraId="0E299F5C" w14:textId="4812743D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15 [35]</w:t>
            </w:r>
          </w:p>
        </w:tc>
        <w:tc>
          <w:tcPr>
            <w:tcW w:w="1152" w:type="dxa"/>
          </w:tcPr>
          <w:p w14:paraId="6DD3357B" w14:textId="47951E09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2,859</w:t>
            </w:r>
          </w:p>
        </w:tc>
        <w:tc>
          <w:tcPr>
            <w:tcW w:w="1174" w:type="dxa"/>
          </w:tcPr>
          <w:p w14:paraId="5AB79E34" w14:textId="6F74F0F7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7 (11)</w:t>
            </w:r>
          </w:p>
        </w:tc>
        <w:tc>
          <w:tcPr>
            <w:tcW w:w="1211" w:type="dxa"/>
          </w:tcPr>
          <w:p w14:paraId="513D07BB" w14:textId="09E25D53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0 [15]</w:t>
            </w:r>
          </w:p>
        </w:tc>
        <w:tc>
          <w:tcPr>
            <w:tcW w:w="1152" w:type="dxa"/>
          </w:tcPr>
          <w:p w14:paraId="2D5E7EC8" w14:textId="7C1CB329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120</w:t>
            </w:r>
          </w:p>
        </w:tc>
        <w:tc>
          <w:tcPr>
            <w:tcW w:w="1058" w:type="dxa"/>
          </w:tcPr>
          <w:p w14:paraId="1D327D13" w14:textId="323AF92E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45(209)</w:t>
            </w:r>
          </w:p>
        </w:tc>
        <w:tc>
          <w:tcPr>
            <w:tcW w:w="1058" w:type="dxa"/>
          </w:tcPr>
          <w:p w14:paraId="34F50125" w14:textId="0C165B11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6.5 [30]</w:t>
            </w:r>
          </w:p>
        </w:tc>
        <w:tc>
          <w:tcPr>
            <w:tcW w:w="1058" w:type="dxa"/>
          </w:tcPr>
          <w:p w14:paraId="4B6B8CBA" w14:textId="6C823803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2,844</w:t>
            </w:r>
          </w:p>
        </w:tc>
      </w:tr>
      <w:tr w:rsidR="00564021" w:rsidRPr="00FE721A" w14:paraId="57EBA9B0" w14:textId="7802A43E" w:rsidTr="00732FAE">
        <w:tc>
          <w:tcPr>
            <w:tcW w:w="1450" w:type="dxa"/>
          </w:tcPr>
          <w:p w14:paraId="5D13A6A7" w14:textId="06D99BC9" w:rsidR="00564021" w:rsidRPr="00FE721A" w:rsidRDefault="00564021" w:rsidP="00F01471">
            <w:pPr>
              <w:jc w:val="both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February, 2019</w:t>
            </w:r>
          </w:p>
        </w:tc>
        <w:tc>
          <w:tcPr>
            <w:tcW w:w="1251" w:type="dxa"/>
          </w:tcPr>
          <w:p w14:paraId="55ED30D4" w14:textId="653A0F23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Post</w:t>
            </w:r>
          </w:p>
        </w:tc>
        <w:tc>
          <w:tcPr>
            <w:tcW w:w="1175" w:type="dxa"/>
          </w:tcPr>
          <w:p w14:paraId="07771EE5" w14:textId="64AD4678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56 (303)</w:t>
            </w:r>
          </w:p>
        </w:tc>
        <w:tc>
          <w:tcPr>
            <w:tcW w:w="1211" w:type="dxa"/>
          </w:tcPr>
          <w:p w14:paraId="7FE8DD8D" w14:textId="07021B7C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15 [30]</w:t>
            </w:r>
          </w:p>
        </w:tc>
        <w:tc>
          <w:tcPr>
            <w:tcW w:w="1152" w:type="dxa"/>
          </w:tcPr>
          <w:p w14:paraId="23886A6D" w14:textId="47B8505F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5,543</w:t>
            </w:r>
          </w:p>
        </w:tc>
        <w:tc>
          <w:tcPr>
            <w:tcW w:w="1174" w:type="dxa"/>
          </w:tcPr>
          <w:p w14:paraId="4367A958" w14:textId="744D198E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6 (11)</w:t>
            </w:r>
          </w:p>
        </w:tc>
        <w:tc>
          <w:tcPr>
            <w:tcW w:w="1211" w:type="dxa"/>
          </w:tcPr>
          <w:p w14:paraId="7AD87553" w14:textId="4C22F53F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0 [15]</w:t>
            </w:r>
          </w:p>
        </w:tc>
        <w:tc>
          <w:tcPr>
            <w:tcW w:w="1152" w:type="dxa"/>
          </w:tcPr>
          <w:p w14:paraId="5D19E19E" w14:textId="76862362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90</w:t>
            </w:r>
          </w:p>
        </w:tc>
        <w:tc>
          <w:tcPr>
            <w:tcW w:w="1058" w:type="dxa"/>
          </w:tcPr>
          <w:p w14:paraId="44F15CF7" w14:textId="0B514947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49(304)</w:t>
            </w:r>
          </w:p>
        </w:tc>
        <w:tc>
          <w:tcPr>
            <w:tcW w:w="1058" w:type="dxa"/>
          </w:tcPr>
          <w:p w14:paraId="7A883F27" w14:textId="50B04C1A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7.5[ 24]</w:t>
            </w:r>
          </w:p>
        </w:tc>
        <w:tc>
          <w:tcPr>
            <w:tcW w:w="1058" w:type="dxa"/>
          </w:tcPr>
          <w:p w14:paraId="1863D536" w14:textId="5E4B99AC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5,543</w:t>
            </w:r>
          </w:p>
        </w:tc>
      </w:tr>
      <w:tr w:rsidR="00564021" w:rsidRPr="00FE721A" w14:paraId="4C060E9B" w14:textId="48F747AB" w:rsidTr="00732FAE">
        <w:tc>
          <w:tcPr>
            <w:tcW w:w="1450" w:type="dxa"/>
          </w:tcPr>
          <w:p w14:paraId="538814F9" w14:textId="1F6B3CF5" w:rsidR="00564021" w:rsidRPr="00FE721A" w:rsidRDefault="00564021" w:rsidP="00F01471">
            <w:pPr>
              <w:jc w:val="both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March, 2019</w:t>
            </w:r>
          </w:p>
        </w:tc>
        <w:tc>
          <w:tcPr>
            <w:tcW w:w="1251" w:type="dxa"/>
          </w:tcPr>
          <w:p w14:paraId="26998932" w14:textId="700E4503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Post</w:t>
            </w:r>
          </w:p>
        </w:tc>
        <w:tc>
          <w:tcPr>
            <w:tcW w:w="1175" w:type="dxa"/>
          </w:tcPr>
          <w:p w14:paraId="6B311CDA" w14:textId="667553EA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52 (277)</w:t>
            </w:r>
          </w:p>
        </w:tc>
        <w:tc>
          <w:tcPr>
            <w:tcW w:w="1211" w:type="dxa"/>
          </w:tcPr>
          <w:p w14:paraId="562CC14B" w14:textId="76E516EC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15 [30]</w:t>
            </w:r>
          </w:p>
        </w:tc>
        <w:tc>
          <w:tcPr>
            <w:tcW w:w="1152" w:type="dxa"/>
          </w:tcPr>
          <w:p w14:paraId="0E003BE2" w14:textId="0AB7189A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5,304</w:t>
            </w:r>
          </w:p>
        </w:tc>
        <w:tc>
          <w:tcPr>
            <w:tcW w:w="1174" w:type="dxa"/>
          </w:tcPr>
          <w:p w14:paraId="3A05F437" w14:textId="4CDA5718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7 (11)</w:t>
            </w:r>
          </w:p>
        </w:tc>
        <w:tc>
          <w:tcPr>
            <w:tcW w:w="1211" w:type="dxa"/>
          </w:tcPr>
          <w:p w14:paraId="1176B4C8" w14:textId="74273F49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0 [15]</w:t>
            </w:r>
          </w:p>
        </w:tc>
        <w:tc>
          <w:tcPr>
            <w:tcW w:w="1152" w:type="dxa"/>
          </w:tcPr>
          <w:p w14:paraId="1202051F" w14:textId="1050F5A3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165</w:t>
            </w:r>
          </w:p>
        </w:tc>
        <w:tc>
          <w:tcPr>
            <w:tcW w:w="1058" w:type="dxa"/>
          </w:tcPr>
          <w:p w14:paraId="728B2D08" w14:textId="618D77B4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45(277)</w:t>
            </w:r>
          </w:p>
        </w:tc>
        <w:tc>
          <w:tcPr>
            <w:tcW w:w="1058" w:type="dxa"/>
          </w:tcPr>
          <w:p w14:paraId="604B83A4" w14:textId="166472BD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6 [22]</w:t>
            </w:r>
          </w:p>
        </w:tc>
        <w:tc>
          <w:tcPr>
            <w:tcW w:w="1058" w:type="dxa"/>
          </w:tcPr>
          <w:p w14:paraId="518536CC" w14:textId="35361C9C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5,274</w:t>
            </w:r>
          </w:p>
        </w:tc>
      </w:tr>
      <w:tr w:rsidR="00564021" w:rsidRPr="00FE721A" w14:paraId="63B5D272" w14:textId="7E941B7A" w:rsidTr="00732FAE">
        <w:tc>
          <w:tcPr>
            <w:tcW w:w="1450" w:type="dxa"/>
          </w:tcPr>
          <w:p w14:paraId="13D35C37" w14:textId="51575161" w:rsidR="00564021" w:rsidRPr="00FE721A" w:rsidRDefault="00564021" w:rsidP="00F01471">
            <w:pPr>
              <w:jc w:val="both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April, 2019</w:t>
            </w:r>
          </w:p>
        </w:tc>
        <w:tc>
          <w:tcPr>
            <w:tcW w:w="1251" w:type="dxa"/>
          </w:tcPr>
          <w:p w14:paraId="2E8566E6" w14:textId="1DD9DAA5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Post</w:t>
            </w:r>
          </w:p>
        </w:tc>
        <w:tc>
          <w:tcPr>
            <w:tcW w:w="1175" w:type="dxa"/>
          </w:tcPr>
          <w:p w14:paraId="4EC952E1" w14:textId="3E212E8B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41 (142)</w:t>
            </w:r>
          </w:p>
        </w:tc>
        <w:tc>
          <w:tcPr>
            <w:tcW w:w="1211" w:type="dxa"/>
          </w:tcPr>
          <w:p w14:paraId="1C7D6CF7" w14:textId="4DAD4263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15 [34]</w:t>
            </w:r>
          </w:p>
        </w:tc>
        <w:tc>
          <w:tcPr>
            <w:tcW w:w="1152" w:type="dxa"/>
          </w:tcPr>
          <w:p w14:paraId="12C9F070" w14:textId="63C012B5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2,290</w:t>
            </w:r>
          </w:p>
        </w:tc>
        <w:tc>
          <w:tcPr>
            <w:tcW w:w="1174" w:type="dxa"/>
          </w:tcPr>
          <w:p w14:paraId="6819AEB5" w14:textId="6F4C0CF5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7 (11)</w:t>
            </w:r>
          </w:p>
        </w:tc>
        <w:tc>
          <w:tcPr>
            <w:tcW w:w="1211" w:type="dxa"/>
          </w:tcPr>
          <w:p w14:paraId="3C505488" w14:textId="20B3C5B6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0 [15]</w:t>
            </w:r>
          </w:p>
        </w:tc>
        <w:tc>
          <w:tcPr>
            <w:tcW w:w="1152" w:type="dxa"/>
          </w:tcPr>
          <w:p w14:paraId="70C7CC21" w14:textId="2ABFB5EC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105</w:t>
            </w:r>
          </w:p>
        </w:tc>
        <w:tc>
          <w:tcPr>
            <w:tcW w:w="1058" w:type="dxa"/>
          </w:tcPr>
          <w:p w14:paraId="3BEF0F51" w14:textId="1E56CA51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34(142)</w:t>
            </w:r>
          </w:p>
        </w:tc>
        <w:tc>
          <w:tcPr>
            <w:tcW w:w="1058" w:type="dxa"/>
          </w:tcPr>
          <w:p w14:paraId="5D2B5DAE" w14:textId="269288B7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7.5 [22]</w:t>
            </w:r>
          </w:p>
        </w:tc>
        <w:tc>
          <w:tcPr>
            <w:tcW w:w="1058" w:type="dxa"/>
          </w:tcPr>
          <w:p w14:paraId="12EF22B1" w14:textId="3ABF4965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2,290</w:t>
            </w:r>
          </w:p>
        </w:tc>
      </w:tr>
      <w:tr w:rsidR="00564021" w:rsidRPr="00FE721A" w14:paraId="233A3330" w14:textId="7B128E14" w:rsidTr="00732FAE">
        <w:tc>
          <w:tcPr>
            <w:tcW w:w="1450" w:type="dxa"/>
          </w:tcPr>
          <w:p w14:paraId="7466D8E5" w14:textId="0ACA6B64" w:rsidR="00564021" w:rsidRPr="00FE721A" w:rsidRDefault="00564021" w:rsidP="00F01471">
            <w:pPr>
              <w:jc w:val="both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May, 2019</w:t>
            </w:r>
          </w:p>
        </w:tc>
        <w:tc>
          <w:tcPr>
            <w:tcW w:w="1251" w:type="dxa"/>
          </w:tcPr>
          <w:p w14:paraId="289BD156" w14:textId="1286A297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Post</w:t>
            </w:r>
          </w:p>
        </w:tc>
        <w:tc>
          <w:tcPr>
            <w:tcW w:w="1175" w:type="dxa"/>
          </w:tcPr>
          <w:p w14:paraId="7CBAABBA" w14:textId="1A0371FA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46 (192)</w:t>
            </w:r>
          </w:p>
        </w:tc>
        <w:tc>
          <w:tcPr>
            <w:tcW w:w="1211" w:type="dxa"/>
          </w:tcPr>
          <w:p w14:paraId="205AF675" w14:textId="0AD8A41D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15 [36]</w:t>
            </w:r>
          </w:p>
        </w:tc>
        <w:tc>
          <w:tcPr>
            <w:tcW w:w="1152" w:type="dxa"/>
          </w:tcPr>
          <w:p w14:paraId="5CADB1F5" w14:textId="24BC9E32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3,770</w:t>
            </w:r>
          </w:p>
        </w:tc>
        <w:tc>
          <w:tcPr>
            <w:tcW w:w="1174" w:type="dxa"/>
          </w:tcPr>
          <w:p w14:paraId="0E90DA79" w14:textId="5399F9A8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7 (11)</w:t>
            </w:r>
          </w:p>
        </w:tc>
        <w:tc>
          <w:tcPr>
            <w:tcW w:w="1211" w:type="dxa"/>
          </w:tcPr>
          <w:p w14:paraId="661A1EF5" w14:textId="2BB4AA10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cstheme="minorHAnsi"/>
                <w:sz w:val="20"/>
                <w:szCs w:val="20"/>
              </w:rPr>
              <w:t>0 [15]</w:t>
            </w:r>
          </w:p>
        </w:tc>
        <w:tc>
          <w:tcPr>
            <w:tcW w:w="1152" w:type="dxa"/>
          </w:tcPr>
          <w:p w14:paraId="13229664" w14:textId="4007CD27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90</w:t>
            </w:r>
          </w:p>
        </w:tc>
        <w:tc>
          <w:tcPr>
            <w:tcW w:w="1058" w:type="dxa"/>
          </w:tcPr>
          <w:p w14:paraId="30F037B2" w14:textId="75CFE4A4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39(192)</w:t>
            </w:r>
          </w:p>
        </w:tc>
        <w:tc>
          <w:tcPr>
            <w:tcW w:w="1058" w:type="dxa"/>
          </w:tcPr>
          <w:p w14:paraId="0A957871" w14:textId="494486CA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7.5 [24]</w:t>
            </w:r>
          </w:p>
        </w:tc>
        <w:tc>
          <w:tcPr>
            <w:tcW w:w="1058" w:type="dxa"/>
          </w:tcPr>
          <w:p w14:paraId="11E194CC" w14:textId="576F78D6" w:rsidR="00564021" w:rsidRPr="00FE721A" w:rsidRDefault="00564021" w:rsidP="00F0147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E721A">
              <w:rPr>
                <w:rFonts w:eastAsiaTheme="minorHAnsi" w:cstheme="minorHAnsi"/>
                <w:sz w:val="20"/>
                <w:szCs w:val="20"/>
              </w:rPr>
              <w:t>0-3,770</w:t>
            </w:r>
          </w:p>
        </w:tc>
      </w:tr>
    </w:tbl>
    <w:p w14:paraId="4D5F0AC5" w14:textId="77777777" w:rsidR="00F01471" w:rsidRDefault="00F01471" w:rsidP="00F01471"/>
    <w:p w14:paraId="58EA3C36" w14:textId="36C4AD2E" w:rsidR="00813098" w:rsidRDefault="00F01471" w:rsidP="007A2BA9">
      <w:pPr>
        <w:spacing w:line="480" w:lineRule="auto"/>
      </w:pPr>
      <w:bookmarkStart w:id="0" w:name="_GoBack"/>
      <w:r w:rsidRPr="00E436E6">
        <w:lastRenderedPageBreak/>
        <w:t xml:space="preserve">Supplementary Table </w:t>
      </w:r>
      <w:r>
        <w:t>1</w:t>
      </w:r>
      <w:r w:rsidRPr="00E436E6">
        <w:t>:</w:t>
      </w:r>
      <w:r>
        <w:t xml:space="preserve"> Mean (standard deviation), median[interquartile range] and minimum and maximum total, oral and parenteral morphine equivalents in the pre and post intervention period</w:t>
      </w:r>
      <w:r>
        <w:t>. Pre-pre intervention, post-post intervention.</w:t>
      </w:r>
      <w:bookmarkEnd w:id="0"/>
    </w:p>
    <w:sectPr w:rsidR="00813098" w:rsidSect="00732F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FAE"/>
    <w:rsid w:val="00010D23"/>
    <w:rsid w:val="000219AB"/>
    <w:rsid w:val="00064E39"/>
    <w:rsid w:val="00072A80"/>
    <w:rsid w:val="00081947"/>
    <w:rsid w:val="00087F86"/>
    <w:rsid w:val="000B69B2"/>
    <w:rsid w:val="000B6BC9"/>
    <w:rsid w:val="000C7321"/>
    <w:rsid w:val="000E3F65"/>
    <w:rsid w:val="000E5674"/>
    <w:rsid w:val="000F4DC3"/>
    <w:rsid w:val="0011168B"/>
    <w:rsid w:val="00185586"/>
    <w:rsid w:val="001B06B5"/>
    <w:rsid w:val="001B20A3"/>
    <w:rsid w:val="001C43A9"/>
    <w:rsid w:val="001D3A38"/>
    <w:rsid w:val="001E6206"/>
    <w:rsid w:val="00211A2A"/>
    <w:rsid w:val="00227A0D"/>
    <w:rsid w:val="002A1315"/>
    <w:rsid w:val="002B1A62"/>
    <w:rsid w:val="003214DC"/>
    <w:rsid w:val="00322088"/>
    <w:rsid w:val="00352DF7"/>
    <w:rsid w:val="00354B58"/>
    <w:rsid w:val="00355CDE"/>
    <w:rsid w:val="003579D7"/>
    <w:rsid w:val="00364A23"/>
    <w:rsid w:val="00367AA7"/>
    <w:rsid w:val="00393204"/>
    <w:rsid w:val="00395F88"/>
    <w:rsid w:val="003A62E0"/>
    <w:rsid w:val="003C55EB"/>
    <w:rsid w:val="003D55C2"/>
    <w:rsid w:val="003F2B49"/>
    <w:rsid w:val="00430D63"/>
    <w:rsid w:val="00443F1E"/>
    <w:rsid w:val="004E68E7"/>
    <w:rsid w:val="004E6BD8"/>
    <w:rsid w:val="004F6EFE"/>
    <w:rsid w:val="004F72C7"/>
    <w:rsid w:val="00530AD4"/>
    <w:rsid w:val="005544E4"/>
    <w:rsid w:val="00555795"/>
    <w:rsid w:val="00564021"/>
    <w:rsid w:val="005A40D9"/>
    <w:rsid w:val="005B772D"/>
    <w:rsid w:val="005D0563"/>
    <w:rsid w:val="005F6277"/>
    <w:rsid w:val="0061364F"/>
    <w:rsid w:val="006167D3"/>
    <w:rsid w:val="00637F97"/>
    <w:rsid w:val="0066288C"/>
    <w:rsid w:val="006725DB"/>
    <w:rsid w:val="006B79A3"/>
    <w:rsid w:val="006C2B17"/>
    <w:rsid w:val="006E1A4C"/>
    <w:rsid w:val="00703DA2"/>
    <w:rsid w:val="007236DC"/>
    <w:rsid w:val="00732FAE"/>
    <w:rsid w:val="00735826"/>
    <w:rsid w:val="0076060E"/>
    <w:rsid w:val="0076315D"/>
    <w:rsid w:val="007969F1"/>
    <w:rsid w:val="007A2BA9"/>
    <w:rsid w:val="007B50D7"/>
    <w:rsid w:val="007C168E"/>
    <w:rsid w:val="007D0CF6"/>
    <w:rsid w:val="007F36AD"/>
    <w:rsid w:val="007F7C5D"/>
    <w:rsid w:val="00800891"/>
    <w:rsid w:val="00805743"/>
    <w:rsid w:val="00812078"/>
    <w:rsid w:val="0081373A"/>
    <w:rsid w:val="00822D28"/>
    <w:rsid w:val="0083123D"/>
    <w:rsid w:val="008334B5"/>
    <w:rsid w:val="008A06D1"/>
    <w:rsid w:val="008D4A40"/>
    <w:rsid w:val="008F3FC3"/>
    <w:rsid w:val="00901A0F"/>
    <w:rsid w:val="00940434"/>
    <w:rsid w:val="009406C5"/>
    <w:rsid w:val="0094682E"/>
    <w:rsid w:val="0097731A"/>
    <w:rsid w:val="00981E95"/>
    <w:rsid w:val="00986C66"/>
    <w:rsid w:val="009911BB"/>
    <w:rsid w:val="009A7376"/>
    <w:rsid w:val="009B0A1D"/>
    <w:rsid w:val="009E6DF9"/>
    <w:rsid w:val="00A3553A"/>
    <w:rsid w:val="00AB5A0F"/>
    <w:rsid w:val="00AD3BEE"/>
    <w:rsid w:val="00AD663C"/>
    <w:rsid w:val="00AE51EE"/>
    <w:rsid w:val="00AF3665"/>
    <w:rsid w:val="00B139F6"/>
    <w:rsid w:val="00B16AC9"/>
    <w:rsid w:val="00B24597"/>
    <w:rsid w:val="00B43AF3"/>
    <w:rsid w:val="00B630F5"/>
    <w:rsid w:val="00B76AA4"/>
    <w:rsid w:val="00BB51E8"/>
    <w:rsid w:val="00BC119B"/>
    <w:rsid w:val="00C03940"/>
    <w:rsid w:val="00C112F5"/>
    <w:rsid w:val="00C236AE"/>
    <w:rsid w:val="00C23E31"/>
    <w:rsid w:val="00C27CA9"/>
    <w:rsid w:val="00C312F9"/>
    <w:rsid w:val="00C3670A"/>
    <w:rsid w:val="00C40FC6"/>
    <w:rsid w:val="00C50A51"/>
    <w:rsid w:val="00C51317"/>
    <w:rsid w:val="00CB1055"/>
    <w:rsid w:val="00CB45F8"/>
    <w:rsid w:val="00CD0C2C"/>
    <w:rsid w:val="00CE702F"/>
    <w:rsid w:val="00D044FE"/>
    <w:rsid w:val="00D15F93"/>
    <w:rsid w:val="00D20DB9"/>
    <w:rsid w:val="00D35F3C"/>
    <w:rsid w:val="00D4099D"/>
    <w:rsid w:val="00D5146E"/>
    <w:rsid w:val="00D566AD"/>
    <w:rsid w:val="00D56B52"/>
    <w:rsid w:val="00D66081"/>
    <w:rsid w:val="00D745C8"/>
    <w:rsid w:val="00D77275"/>
    <w:rsid w:val="00DA3455"/>
    <w:rsid w:val="00DE5964"/>
    <w:rsid w:val="00DF20CE"/>
    <w:rsid w:val="00E273B8"/>
    <w:rsid w:val="00E558E5"/>
    <w:rsid w:val="00E722C8"/>
    <w:rsid w:val="00EA19D6"/>
    <w:rsid w:val="00EA203D"/>
    <w:rsid w:val="00F01471"/>
    <w:rsid w:val="00F02B26"/>
    <w:rsid w:val="00F93915"/>
    <w:rsid w:val="00FA6CCE"/>
    <w:rsid w:val="00FA7F70"/>
    <w:rsid w:val="00FD0F4E"/>
    <w:rsid w:val="00FE2525"/>
    <w:rsid w:val="00FE7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360657"/>
  <w15:chartTrackingRefBased/>
  <w15:docId w15:val="{20080D2F-F6A4-6543-B127-18C6AEDF8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FA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F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A2BA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2BA9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366</Words>
  <Characters>2119</Characters>
  <Application>Microsoft Office Word</Application>
  <DocSecurity>0</DocSecurity>
  <Lines>29</Lines>
  <Paragraphs>3</Paragraphs>
  <ScaleCrop>false</ScaleCrop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iken Naik</dc:creator>
  <cp:keywords/>
  <dc:description/>
  <cp:lastModifiedBy>Bhiken Naik</cp:lastModifiedBy>
  <cp:revision>123</cp:revision>
  <dcterms:created xsi:type="dcterms:W3CDTF">2020-04-28T19:50:00Z</dcterms:created>
  <dcterms:modified xsi:type="dcterms:W3CDTF">2020-04-28T23:55:00Z</dcterms:modified>
</cp:coreProperties>
</file>